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3EC0B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4793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able S1. </w:t>
      </w:r>
      <w:r w:rsidRPr="00E47932">
        <w:rPr>
          <w:rFonts w:ascii="Times New Roman" w:eastAsia="宋体" w:hAnsi="Times New Roman" w:cs="Times New Roman"/>
          <w:color w:val="000000"/>
          <w:kern w:val="0"/>
          <w:szCs w:val="21"/>
        </w:rPr>
        <w:t>VWPA associated with dep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3"/>
        <w:gridCol w:w="759"/>
        <w:gridCol w:w="800"/>
        <w:gridCol w:w="788"/>
        <w:gridCol w:w="807"/>
        <w:gridCol w:w="222"/>
        <w:gridCol w:w="759"/>
        <w:gridCol w:w="800"/>
        <w:gridCol w:w="788"/>
        <w:gridCol w:w="807"/>
        <w:gridCol w:w="222"/>
        <w:gridCol w:w="1027"/>
        <w:gridCol w:w="1027"/>
        <w:gridCol w:w="1027"/>
        <w:gridCol w:w="689"/>
        <w:gridCol w:w="1208"/>
        <w:gridCol w:w="807"/>
      </w:tblGrid>
      <w:tr w:rsidR="00912582" w:rsidRPr="00E47932" w14:paraId="3460A227" w14:textId="77777777" w:rsidTr="00DB65D0">
        <w:trPr>
          <w:trHeight w:val="196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DE3596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ABF7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9C0A8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E0A8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direct effec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8B69B7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6BD1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indirect effec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419A5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CAB3C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12582" w:rsidRPr="00E47932" w14:paraId="15259820" w14:textId="77777777" w:rsidTr="00DB65D0">
        <w:trPr>
          <w:trHeight w:val="196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99478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CB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3B22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CE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E5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6B45A33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D10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7F4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A3F9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C0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0CD09D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38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2A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2F2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500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599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606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912582" w:rsidRPr="00E47932" w14:paraId="2B16D549" w14:textId="77777777" w:rsidTr="00DB65D0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B454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D6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345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879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205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8C4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8DD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F4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CCD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B9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C385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047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75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C7A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80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13C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4A1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912582" w:rsidRPr="00E47932" w14:paraId="69F93864" w14:textId="77777777" w:rsidTr="00DB65D0">
        <w:trPr>
          <w:trHeight w:val="19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2571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24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D6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346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42A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52"/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  <w:bookmarkEnd w:id="0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42039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B8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C3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BF4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070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0DF01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53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72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62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8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A94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0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549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27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D75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3</w:t>
            </w:r>
          </w:p>
        </w:tc>
      </w:tr>
      <w:tr w:rsidR="00912582" w:rsidRPr="00E47932" w14:paraId="17D44872" w14:textId="77777777" w:rsidTr="00DB65D0">
        <w:trPr>
          <w:trHeight w:val="19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4F4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Nper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80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5F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341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25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08CB7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3EB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CB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D8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71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35B8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E6C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06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5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DB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DD8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F7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CA5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912582" w:rsidRPr="00E47932" w14:paraId="30E786DF" w14:textId="77777777" w:rsidTr="00DB65D0">
        <w:trPr>
          <w:trHeight w:val="19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F2E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gNEUp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C90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2E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85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6BC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72768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12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89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E05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E4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DBE78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A3E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98e-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71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4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5D9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206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F24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62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912582" w:rsidRPr="00E47932" w14:paraId="6B2BCE41" w14:textId="77777777" w:rsidTr="00DB65D0">
        <w:trPr>
          <w:trHeight w:val="19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EEA8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per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6E1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02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BE8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2C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0B3E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D6E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8B9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2AD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9E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383BC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1AF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e-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F9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28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20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0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B2D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74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85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</w:tr>
      <w:tr w:rsidR="00912582" w:rsidRPr="00E47932" w14:paraId="6BB282CF" w14:textId="77777777" w:rsidTr="00DB65D0">
        <w:trPr>
          <w:trHeight w:val="196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8B5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p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B9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EB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D3B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62C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2F43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9C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A7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836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A3E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27F7A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FC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1e-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74E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68e-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EA8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05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928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BA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</w:tr>
      <w:tr w:rsidR="00912582" w:rsidRPr="00E47932" w14:paraId="4FF7AA25" w14:textId="77777777" w:rsidTr="00DB65D0">
        <w:trPr>
          <w:trHeight w:val="19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1349D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YMnum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C36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AEAF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8A3D4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5EAD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40803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3160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F184F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6604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8634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7477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25B0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6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F1EF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57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406A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8F35F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618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BC82E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8</w:t>
            </w:r>
          </w:p>
        </w:tc>
      </w:tr>
      <w:tr w:rsidR="00912582" w:rsidRPr="00E47932" w14:paraId="00BE09B8" w14:textId="77777777" w:rsidTr="00DB65D0">
        <w:trPr>
          <w:trHeight w:val="19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72495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Nnu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34B7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83A8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3B87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7E2F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3B6A6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F077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DD2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0687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39B4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E9DA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7122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4CBC3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57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E45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EDC1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1DC3F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1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450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912582" w:rsidRPr="00E47932" w14:paraId="7D4E6F51" w14:textId="77777777" w:rsidTr="00DB65D0">
        <w:trPr>
          <w:trHeight w:val="71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7A17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Unu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378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762E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A31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209F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44B2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58DE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A282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82E98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564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3777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775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486A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71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F4B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3E1D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F2B5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5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2F0E8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912582" w:rsidRPr="00E47932" w14:paraId="6FD2A5BA" w14:textId="77777777" w:rsidTr="00DB65D0">
        <w:trPr>
          <w:trHeight w:val="71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1181C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num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D1C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3A2F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5002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E49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97F5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344F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9A3D2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28F78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DDC2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E293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C6F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6D70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11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1C1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E06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41E4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A31B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</w:tr>
      <w:tr w:rsidR="00912582" w:rsidRPr="00E47932" w14:paraId="42737299" w14:textId="77777777" w:rsidTr="00DB65D0">
        <w:trPr>
          <w:trHeight w:val="71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2CC5C1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nu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B809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71D87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AD1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9808D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98F32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51C7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11363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A2FB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E5D8B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B714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E666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AA2F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75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B47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7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5E94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7DB8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09F7C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912582" w:rsidRPr="00E47932" w14:paraId="400AD1A9" w14:textId="77777777" w:rsidTr="00DB65D0">
        <w:trPr>
          <w:trHeight w:val="19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213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07E9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2BE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AE6E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964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F492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97A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FAA7E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07150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E0F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6DFAF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415F2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04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CF07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0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25B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0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98FE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1B00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2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B28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52659B8D" w14:textId="77777777" w:rsidTr="00DB65D0">
        <w:trPr>
          <w:trHeight w:val="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A282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3E9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9E61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4E47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8E585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DEEB3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2D4B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6E5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F2AC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82BC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93EF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7A7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5C4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AFB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C1D9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6E8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9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FACD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77AF22EA" w14:textId="77777777" w:rsidTr="00DB65D0">
        <w:trPr>
          <w:trHeight w:val="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0F5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E78D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2F916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9009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79BB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AD51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152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8A15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6341D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0DA5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265AA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FD6E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39AB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0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3D0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90EC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C078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E142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3B9F932F" w14:textId="77777777" w:rsidTr="00DB65D0">
        <w:trPr>
          <w:trHeight w:val="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DB6E6F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2862E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6621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18D0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65D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5CC9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32CF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12E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EB49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3C1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147C1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95F0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8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EDC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1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D5A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987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DFC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D1BC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4</w:t>
            </w:r>
          </w:p>
        </w:tc>
      </w:tr>
      <w:tr w:rsidR="00912582" w:rsidRPr="00E47932" w14:paraId="15DAF8DD" w14:textId="77777777" w:rsidTr="00DB65D0">
        <w:trPr>
          <w:trHeight w:val="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DE4F82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D1B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3C48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0650A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0A4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B940A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F128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CF99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0D96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0DE1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960A5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7F6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0355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A6C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9B8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AC18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33D0B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912582" w:rsidRPr="00E47932" w14:paraId="3DE65A75" w14:textId="77777777" w:rsidTr="00DB65D0">
        <w:trPr>
          <w:trHeight w:val="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9FDD8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C0CD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5E8A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C1AC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B12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OLE_LINK28"/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  <w:bookmarkEnd w:id="1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4C9D7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175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C8E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1C1C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2BA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EDC2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1DE1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9e-06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19BC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5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2EEF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8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5B4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ECC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3328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912582" w:rsidRPr="00E47932" w14:paraId="7E4546D6" w14:textId="77777777" w:rsidTr="00DB65D0">
        <w:trPr>
          <w:trHeight w:val="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9062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CD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DEFE1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C650A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102AF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E51C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A505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3A7B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636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5671B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647E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109C5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A9D8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8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A41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64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0CFA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17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A7F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6DE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7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78E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3904C22B" w14:textId="77777777" w:rsidTr="00DB65D0">
        <w:trPr>
          <w:trHeight w:val="8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B6ABD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PLT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FABD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389C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521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40BE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5A096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2725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581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FB3A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4B6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01B67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C179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46DE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52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9FE5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-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FBA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41927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9D92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</w:tr>
      <w:tr w:rsidR="00912582" w:rsidRPr="00E47932" w14:paraId="08B848C3" w14:textId="77777777" w:rsidTr="00DB65D0">
        <w:trPr>
          <w:trHeight w:val="8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9B115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P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B34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2324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F0FC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C29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647602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0D2F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A58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949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B456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C3B5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D30E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e-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970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54e-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E3DD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6EA8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0D25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2AA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</w:t>
            </w:r>
          </w:p>
        </w:tc>
      </w:tr>
    </w:tbl>
    <w:p w14:paraId="20CC1957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  <w:sectPr w:rsidR="00912582" w:rsidRPr="00E47932" w:rsidSect="00912582">
          <w:pgSz w:w="16838" w:h="11906" w:orient="landscape"/>
          <w:pgMar w:top="567" w:right="720" w:bottom="567" w:left="720" w:header="851" w:footer="992" w:gutter="0"/>
          <w:cols w:space="425"/>
          <w:docGrid w:type="lines" w:linePitch="312"/>
        </w:sectPr>
      </w:pPr>
    </w:p>
    <w:p w14:paraId="50F4D06F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4793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 xml:space="preserve">Table S2. </w:t>
      </w:r>
      <w:r w:rsidRPr="00E47932">
        <w:rPr>
          <w:rFonts w:ascii="Times New Roman" w:eastAsia="宋体" w:hAnsi="Times New Roman" w:cs="Times New Roman"/>
          <w:color w:val="000000"/>
          <w:kern w:val="0"/>
          <w:szCs w:val="21"/>
        </w:rPr>
        <w:t>MWPA associated with depression</w:t>
      </w:r>
    </w:p>
    <w:tbl>
      <w:tblPr>
        <w:tblW w:w="4391" w:type="pct"/>
        <w:tblLook w:val="04A0" w:firstRow="1" w:lastRow="0" w:firstColumn="1" w:lastColumn="0" w:noHBand="0" w:noVBand="1"/>
      </w:tblPr>
      <w:tblGrid>
        <w:gridCol w:w="1313"/>
        <w:gridCol w:w="759"/>
        <w:gridCol w:w="800"/>
        <w:gridCol w:w="788"/>
        <w:gridCol w:w="807"/>
        <w:gridCol w:w="759"/>
        <w:gridCol w:w="800"/>
        <w:gridCol w:w="788"/>
        <w:gridCol w:w="807"/>
        <w:gridCol w:w="1027"/>
        <w:gridCol w:w="1027"/>
        <w:gridCol w:w="1027"/>
        <w:gridCol w:w="805"/>
        <w:gridCol w:w="1209"/>
        <w:gridCol w:w="807"/>
      </w:tblGrid>
      <w:tr w:rsidR="00912582" w:rsidRPr="00E47932" w14:paraId="7F0107D1" w14:textId="77777777" w:rsidTr="00DB65D0">
        <w:trPr>
          <w:trHeight w:val="196"/>
        </w:trPr>
        <w:tc>
          <w:tcPr>
            <w:tcW w:w="48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ED0425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6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4E6C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16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5D98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direct effect</w:t>
            </w:r>
          </w:p>
        </w:tc>
        <w:tc>
          <w:tcPr>
            <w:tcW w:w="143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7C2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indirect effect</w:t>
            </w:r>
          </w:p>
        </w:tc>
        <w:tc>
          <w:tcPr>
            <w:tcW w:w="44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C61E8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8D18E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12582" w:rsidRPr="00E47932" w14:paraId="05F13191" w14:textId="77777777" w:rsidTr="00DB65D0">
        <w:trPr>
          <w:trHeight w:val="196"/>
        </w:trPr>
        <w:tc>
          <w:tcPr>
            <w:tcW w:w="485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5E78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9AD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C75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B5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AE5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EB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4BC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E4B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E4E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2F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198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3D3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D59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47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525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8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5A9D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912582" w:rsidRPr="00E47932" w14:paraId="37EB927D" w14:textId="77777777" w:rsidTr="00DB65D0">
        <w:trPr>
          <w:trHeight w:val="196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2B6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73F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EC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10C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9F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398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B26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D72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0D2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28B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9e-07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0FD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1e-06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FA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e-0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9F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EFC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%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31C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4</w:t>
            </w:r>
          </w:p>
        </w:tc>
      </w:tr>
      <w:tr w:rsidR="00912582" w:rsidRPr="00E47932" w14:paraId="4EA8D092" w14:textId="77777777" w:rsidTr="00DB65D0">
        <w:trPr>
          <w:trHeight w:val="196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9967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er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F6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92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3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E80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735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C04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DD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3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EE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962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4FA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8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BD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13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AAB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e-06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76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FFE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%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43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912582" w:rsidRPr="00E47932" w14:paraId="778F5F60" w14:textId="77777777" w:rsidTr="00DB65D0">
        <w:trPr>
          <w:trHeight w:val="196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525F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Nper 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DE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D1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CE4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18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A5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43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19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C0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4B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0e-08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103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6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09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e-06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F5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26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%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94A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</w:tr>
      <w:tr w:rsidR="00912582" w:rsidRPr="00E47932" w14:paraId="4746B1C9" w14:textId="77777777" w:rsidTr="00DB65D0">
        <w:trPr>
          <w:trHeight w:val="196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DE5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gNEUper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4C4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5B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15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8A1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9A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DA2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F6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B95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4A2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9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695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6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25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2e-07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7C4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E7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%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95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912582" w:rsidRPr="00E47932" w14:paraId="5FB20391" w14:textId="77777777" w:rsidTr="00DB65D0">
        <w:trPr>
          <w:trHeight w:val="196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34C5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per 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781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83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CA6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DEF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3B6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26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4FE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0A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98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e-08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06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9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D45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e-06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A3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471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%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2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</w:tr>
      <w:tr w:rsidR="00912582" w:rsidRPr="00E47932" w14:paraId="2C3F0CE1" w14:textId="77777777" w:rsidTr="00DB65D0">
        <w:trPr>
          <w:trHeight w:val="196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AB24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per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594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9A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24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3C9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5FA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475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9A9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85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75C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9e-09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32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6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52D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e-06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F5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98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C86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</w:tr>
      <w:tr w:rsidR="00912582" w:rsidRPr="00E47932" w14:paraId="259570F8" w14:textId="77777777" w:rsidTr="00DB65D0">
        <w:trPr>
          <w:trHeight w:val="196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CCD6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YMnum 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F0F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97D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96E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2C4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60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783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272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C8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2A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75e-07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5FD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4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4E6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e-07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398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FF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%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12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</w:tr>
      <w:tr w:rsidR="00912582" w:rsidRPr="00E47932" w14:paraId="72850BD2" w14:textId="77777777" w:rsidTr="00DB65D0">
        <w:trPr>
          <w:trHeight w:val="196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98B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Nnum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387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20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9D8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4C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7E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29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D7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F59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D12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7e-08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D3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5e-06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A6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e-06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685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F8F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%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FA2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912582" w:rsidRPr="00E47932" w14:paraId="16945749" w14:textId="77777777" w:rsidTr="00DB65D0">
        <w:trPr>
          <w:trHeight w:val="71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1D6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Unu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33F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9A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2A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77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93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84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692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E9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205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2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EB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17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04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11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819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5C7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</w:tr>
      <w:tr w:rsidR="00912582" w:rsidRPr="00E47932" w14:paraId="61CCC4FB" w14:textId="77777777" w:rsidTr="00DB65D0">
        <w:trPr>
          <w:trHeight w:val="71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452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num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43B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312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5F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522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F96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F7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39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6F9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CD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04e-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D2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C4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e-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29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DE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487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</w:tr>
      <w:tr w:rsidR="00912582" w:rsidRPr="00E47932" w14:paraId="533BCB07" w14:textId="77777777" w:rsidTr="00DB65D0">
        <w:trPr>
          <w:trHeight w:val="71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B84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num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B6F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F1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B30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6F2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3A5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93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779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F5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32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e-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253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93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25D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BAB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A92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</w:tr>
      <w:tr w:rsidR="00912582" w:rsidRPr="00E47932" w14:paraId="61486521" w14:textId="77777777" w:rsidTr="00DB65D0">
        <w:trPr>
          <w:trHeight w:val="196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BC89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AA4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91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D5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767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9E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5F0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44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C6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E4F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0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C62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99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560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3e-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1E0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66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B38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799353D0" w14:textId="77777777" w:rsidTr="00DB65D0">
        <w:trPr>
          <w:trHeight w:val="196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9A3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6F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38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1B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4C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B4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417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BD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95E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A8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88e-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86B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16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364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e-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078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D06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F9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2D54F89B" w14:textId="77777777" w:rsidTr="00DB65D0">
        <w:trPr>
          <w:trHeight w:val="8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3D57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EB7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7B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1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7C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B0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0B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9D9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EB9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01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13F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e-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67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68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4D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e-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F7F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E49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877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209D3C63" w14:textId="77777777" w:rsidTr="00DB65D0">
        <w:trPr>
          <w:trHeight w:val="8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2422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ED5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026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42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9F3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C53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E7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3FC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8BF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FC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82e-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44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0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E9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e-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D62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49F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B6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</w:tr>
      <w:tr w:rsidR="00912582" w:rsidRPr="00E47932" w14:paraId="254CD831" w14:textId="77777777" w:rsidTr="00DB65D0">
        <w:trPr>
          <w:trHeight w:val="8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597D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DAB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65B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19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D4C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917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08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5F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947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06A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e-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0C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5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EC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e-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24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D238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69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</w:tr>
      <w:tr w:rsidR="00912582" w:rsidRPr="00E47932" w14:paraId="22F03491" w14:textId="77777777" w:rsidTr="00DB65D0">
        <w:trPr>
          <w:trHeight w:val="8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9E8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C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5D6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9A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4DC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46F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C3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C26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BB3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FA7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536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7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E163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1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41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3A1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E69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490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912582" w:rsidRPr="00E47932" w14:paraId="0F210E4A" w14:textId="77777777" w:rsidTr="00DB65D0">
        <w:trPr>
          <w:trHeight w:val="83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D6508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CDW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9D3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A15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801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2E64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A23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193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CB21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9EC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6A54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1e-0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EBB4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92e-0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2843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06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6A5B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F593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%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F216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24F0FEB6" w14:textId="77777777" w:rsidTr="00DB65D0">
        <w:trPr>
          <w:trHeight w:val="83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DE442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PLT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A745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F23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EDE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BB54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6D93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923A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9DD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00F3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5680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e-07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3EE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4e-0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5A2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e-06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AD84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79B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%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235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</w:tr>
      <w:tr w:rsidR="00912582" w:rsidRPr="00E47932" w14:paraId="7D3AFEC1" w14:textId="77777777" w:rsidTr="00DB65D0">
        <w:trPr>
          <w:trHeight w:val="83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863A2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PV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31D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6A8A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FEB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B0A4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62AB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1DF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3AD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7DB3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1794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e-0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5E6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6e-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EF4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e-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78AB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0B5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%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2F8A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</w:tr>
    </w:tbl>
    <w:p w14:paraId="5B4C2042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  <w:sectPr w:rsidR="00912582" w:rsidRPr="00E47932" w:rsidSect="005F629E">
          <w:pgSz w:w="16838" w:h="11906" w:orient="landscape"/>
          <w:pgMar w:top="567" w:right="720" w:bottom="567" w:left="720" w:header="851" w:footer="992" w:gutter="0"/>
          <w:cols w:space="425"/>
          <w:docGrid w:type="lines" w:linePitch="312"/>
        </w:sectPr>
      </w:pPr>
    </w:p>
    <w:p w14:paraId="127E5E6B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4793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>Table S3.</w:t>
      </w:r>
      <w:r w:rsidRPr="00E4793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VRPA associated with depression</w:t>
      </w:r>
    </w:p>
    <w:tbl>
      <w:tblPr>
        <w:tblW w:w="4426" w:type="pct"/>
        <w:tblLook w:val="04A0" w:firstRow="1" w:lastRow="0" w:firstColumn="1" w:lastColumn="0" w:noHBand="0" w:noVBand="1"/>
      </w:tblPr>
      <w:tblGrid>
        <w:gridCol w:w="1313"/>
        <w:gridCol w:w="862"/>
        <w:gridCol w:w="800"/>
        <w:gridCol w:w="788"/>
        <w:gridCol w:w="809"/>
        <w:gridCol w:w="759"/>
        <w:gridCol w:w="800"/>
        <w:gridCol w:w="788"/>
        <w:gridCol w:w="809"/>
        <w:gridCol w:w="1027"/>
        <w:gridCol w:w="1027"/>
        <w:gridCol w:w="1027"/>
        <w:gridCol w:w="806"/>
        <w:gridCol w:w="1208"/>
        <w:gridCol w:w="807"/>
      </w:tblGrid>
      <w:tr w:rsidR="00912582" w:rsidRPr="00E47932" w14:paraId="173ED167" w14:textId="77777777" w:rsidTr="00DB65D0">
        <w:trPr>
          <w:trHeight w:val="196"/>
        </w:trPr>
        <w:tc>
          <w:tcPr>
            <w:tcW w:w="48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F8EB91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9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1D2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15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5DA4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direct effect</w:t>
            </w:r>
          </w:p>
        </w:tc>
        <w:tc>
          <w:tcPr>
            <w:tcW w:w="142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4B8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indirect effect</w:t>
            </w:r>
          </w:p>
        </w:tc>
        <w:tc>
          <w:tcPr>
            <w:tcW w:w="4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7E62B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29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9F02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12582" w:rsidRPr="00E47932" w14:paraId="472C42F4" w14:textId="77777777" w:rsidTr="00DB65D0">
        <w:trPr>
          <w:trHeight w:val="196"/>
        </w:trPr>
        <w:tc>
          <w:tcPr>
            <w:tcW w:w="48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41776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E8C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DFA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178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63E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3D8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75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5F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64C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8F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ECC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D2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FA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43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51EC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6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973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912582" w:rsidRPr="00E47932" w14:paraId="5F113D27" w14:textId="77777777" w:rsidTr="00DB65D0">
        <w:trPr>
          <w:trHeight w:val="196"/>
        </w:trPr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6801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AE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B1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03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5E7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977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0F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1FE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EE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F71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2e-0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99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57E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9e-06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60F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C672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%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570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170AB1E5" w14:textId="77777777" w:rsidTr="00DB65D0">
        <w:trPr>
          <w:trHeight w:val="196"/>
        </w:trPr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DA2F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er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0E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6E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A06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A8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4D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C9B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54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50E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AB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319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42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06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92E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FB13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%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BF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912582" w:rsidRPr="00E47932" w14:paraId="445CFAA6" w14:textId="77777777" w:rsidTr="00DB65D0">
        <w:trPr>
          <w:trHeight w:val="196"/>
        </w:trPr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5D0F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Nper 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CB2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CA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0AC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BF6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566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05D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7F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20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61B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e-08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635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09e-0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49A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1e-06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92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415C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%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07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40FAA17F" w14:textId="77777777" w:rsidTr="00DB65D0">
        <w:trPr>
          <w:trHeight w:val="196"/>
        </w:trPr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99C8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gNEUper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61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2F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E54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98E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DA2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B43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BE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2B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29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78e-0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90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660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e-06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4A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4F0A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%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0C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5BABA7DA" w14:textId="77777777" w:rsidTr="00DB65D0">
        <w:trPr>
          <w:trHeight w:val="196"/>
        </w:trPr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5BF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per 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73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258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DE5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C80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06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68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18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87B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31B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2e-0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A52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C6C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3e-06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317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656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%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36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1</w:t>
            </w:r>
          </w:p>
        </w:tc>
      </w:tr>
      <w:tr w:rsidR="00912582" w:rsidRPr="00E47932" w14:paraId="329451F0" w14:textId="77777777" w:rsidTr="00DB65D0">
        <w:trPr>
          <w:trHeight w:val="196"/>
        </w:trPr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37D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per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8D7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ED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C8D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A36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37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19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252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ED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32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e-0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B2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E8A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F7A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BA9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%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A4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</w:tr>
      <w:tr w:rsidR="00912582" w:rsidRPr="00E47932" w14:paraId="62881594" w14:textId="77777777" w:rsidTr="00DB65D0">
        <w:trPr>
          <w:trHeight w:val="196"/>
        </w:trPr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2A3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YMnum 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865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38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F3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7DC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269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4C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9F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34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42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58e-0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62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0e-0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9CA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e-06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AA2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D24F9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%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41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</w:t>
            </w:r>
          </w:p>
        </w:tc>
      </w:tr>
      <w:tr w:rsidR="00912582" w:rsidRPr="00E47932" w14:paraId="223E85EB" w14:textId="77777777" w:rsidTr="00DB65D0">
        <w:trPr>
          <w:trHeight w:val="196"/>
        </w:trPr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CD2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Nnum</w:t>
            </w:r>
          </w:p>
        </w:tc>
        <w:tc>
          <w:tcPr>
            <w:tcW w:w="3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D4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383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81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DE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6AD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BAC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799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A33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78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7e-0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3E8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60e-0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C5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4e-06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BE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284D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%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A9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912582" w:rsidRPr="00E47932" w14:paraId="68E090E7" w14:textId="77777777" w:rsidTr="00DB65D0">
        <w:trPr>
          <w:trHeight w:val="714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48B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Unu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2F4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E47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D1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2D5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ACE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2A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A5D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356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7E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78e-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2B9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21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e-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3F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2DC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2C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1F480920" w14:textId="77777777" w:rsidTr="00DB65D0">
        <w:trPr>
          <w:trHeight w:val="714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DCA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num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2B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05B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1A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2A0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468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95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E3D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870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E73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57e-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1FE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0B9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50F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737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849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</w:tr>
      <w:tr w:rsidR="00912582" w:rsidRPr="00E47932" w14:paraId="202DB4C9" w14:textId="77777777" w:rsidTr="00DB65D0">
        <w:trPr>
          <w:trHeight w:val="714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C9C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nu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61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26F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2F9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AD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DF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AAB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773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44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CD7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21e-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214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31C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6e-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AE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5C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E05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20FD38DE" w14:textId="77777777" w:rsidTr="00DB65D0">
        <w:trPr>
          <w:trHeight w:val="196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345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1B9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1A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6E3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7FA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2F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3E7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3C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588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34E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67e-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3B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B18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e-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482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DE8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389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72F82608" w14:textId="77777777" w:rsidTr="00DB65D0">
        <w:trPr>
          <w:trHeight w:val="196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71F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F2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0C9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67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BB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2E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71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C8A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281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3B5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64e-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5B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41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52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70C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F62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6396FADE" w14:textId="77777777" w:rsidTr="00DB65D0">
        <w:trPr>
          <w:trHeight w:val="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0861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344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37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84D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15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C5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1CD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C9E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CD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85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8e-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BC2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A4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A5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259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93F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7CE90116" w14:textId="77777777" w:rsidTr="00DB65D0">
        <w:trPr>
          <w:trHeight w:val="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0C10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8D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DFC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E0A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878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926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2D2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78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20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9FE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82e-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34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0e-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01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e-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99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D7D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490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</w:tr>
      <w:tr w:rsidR="00912582" w:rsidRPr="00E47932" w14:paraId="728BF471" w14:textId="77777777" w:rsidTr="00DB65D0">
        <w:trPr>
          <w:trHeight w:val="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9DE2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A85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D9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4A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85C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D96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D6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7D1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D16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064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5e-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A6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01e-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323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6e-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053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6FB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62F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912582" w:rsidRPr="00E47932" w14:paraId="690E4607" w14:textId="77777777" w:rsidTr="00DB65D0">
        <w:trPr>
          <w:trHeight w:val="83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9007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C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5BD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5E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4B0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EA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176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CA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87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5F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27F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e-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35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55e-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AC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5e-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515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012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%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062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</w:tr>
      <w:tr w:rsidR="00912582" w:rsidRPr="00E47932" w14:paraId="0E800915" w14:textId="77777777" w:rsidTr="00DB65D0">
        <w:trPr>
          <w:trHeight w:val="83"/>
        </w:trPr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16829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CDW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5E3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75AF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9270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BBA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00B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40E9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0AB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5608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5FFE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806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BDEA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926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0602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%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682A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77C57D20" w14:textId="77777777" w:rsidTr="00DB65D0">
        <w:trPr>
          <w:trHeight w:val="83"/>
        </w:trPr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92320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PLT 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55AD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9D5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9E7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B1D7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62AB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233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43C7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09FD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193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4e-0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C90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986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A18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D6FB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%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438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0D488330" w14:textId="77777777" w:rsidTr="00DB65D0">
        <w:trPr>
          <w:trHeight w:val="83"/>
        </w:trPr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E198D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PV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729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CDB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D23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F3B8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C92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C53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911D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E8C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DD5D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1e-0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255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49e-0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377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e-0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EFF5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6DC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%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1AC3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391</w:t>
            </w:r>
          </w:p>
        </w:tc>
      </w:tr>
    </w:tbl>
    <w:p w14:paraId="31DD8DAC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sectPr w:rsidR="00912582" w:rsidRPr="00E47932" w:rsidSect="005F629E">
          <w:pgSz w:w="16838" w:h="11906" w:orient="landscape"/>
          <w:pgMar w:top="567" w:right="720" w:bottom="567" w:left="720" w:header="851" w:footer="992" w:gutter="0"/>
          <w:cols w:space="425"/>
          <w:docGrid w:type="lines" w:linePitch="312"/>
        </w:sectPr>
      </w:pPr>
    </w:p>
    <w:p w14:paraId="1B90D308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4793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 xml:space="preserve">Table S4. </w:t>
      </w:r>
      <w:r w:rsidRPr="00E47932">
        <w:rPr>
          <w:rFonts w:ascii="Times New Roman" w:eastAsia="宋体" w:hAnsi="Times New Roman" w:cs="Times New Roman"/>
          <w:color w:val="000000"/>
          <w:kern w:val="0"/>
          <w:szCs w:val="21"/>
        </w:rPr>
        <w:t>MRPA associated with depression</w:t>
      </w:r>
    </w:p>
    <w:tbl>
      <w:tblPr>
        <w:tblW w:w="4353" w:type="pct"/>
        <w:tblLook w:val="04A0" w:firstRow="1" w:lastRow="0" w:firstColumn="1" w:lastColumn="0" w:noHBand="0" w:noVBand="1"/>
      </w:tblPr>
      <w:tblGrid>
        <w:gridCol w:w="1313"/>
        <w:gridCol w:w="759"/>
        <w:gridCol w:w="800"/>
        <w:gridCol w:w="788"/>
        <w:gridCol w:w="807"/>
        <w:gridCol w:w="759"/>
        <w:gridCol w:w="800"/>
        <w:gridCol w:w="788"/>
        <w:gridCol w:w="807"/>
        <w:gridCol w:w="1027"/>
        <w:gridCol w:w="1027"/>
        <w:gridCol w:w="1026"/>
        <w:gridCol w:w="689"/>
        <w:gridCol w:w="1208"/>
        <w:gridCol w:w="807"/>
      </w:tblGrid>
      <w:tr w:rsidR="00912582" w:rsidRPr="00E47932" w14:paraId="11844A91" w14:textId="77777777" w:rsidTr="00DB65D0">
        <w:trPr>
          <w:trHeight w:val="196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DFCA1B1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7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3B7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17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901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direct effect</w:t>
            </w:r>
          </w:p>
        </w:tc>
        <w:tc>
          <w:tcPr>
            <w:tcW w:w="140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F757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indirect effect</w:t>
            </w:r>
          </w:p>
        </w:tc>
        <w:tc>
          <w:tcPr>
            <w:tcW w:w="4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EA26C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3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DE84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12582" w:rsidRPr="00E47932" w14:paraId="013FC7E8" w14:textId="77777777" w:rsidTr="00DB65D0">
        <w:trPr>
          <w:trHeight w:val="196"/>
        </w:trPr>
        <w:tc>
          <w:tcPr>
            <w:tcW w:w="490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D62D0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79A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454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46D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3EA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C0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7DC6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4BA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6FF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DC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FAD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8DF5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0E6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51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D902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01E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912582" w:rsidRPr="00E47932" w14:paraId="79FAAC82" w14:textId="77777777" w:rsidTr="00DB65D0">
        <w:trPr>
          <w:trHeight w:val="196"/>
        </w:trPr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B786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318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B1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D7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A9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9DC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A9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05F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AA9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69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4e-06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16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94D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e-06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4F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BA4A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%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D0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58C0394C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E6C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er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E5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14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DD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1D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9FF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32A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16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004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59D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43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A57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8EB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e-06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7B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F93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884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912582" w:rsidRPr="00E47932" w14:paraId="23A3A853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F2F9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Nper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168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B56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014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67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C03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4DC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932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20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6D3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e-07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599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08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507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e-06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F30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413A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E6A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912582" w:rsidRPr="00E47932" w14:paraId="0AD8D58E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38F7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gNEUper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3A2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4B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A1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73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1A6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B67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ACE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D4B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66E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20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E5F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0F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6e-06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E7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2ACB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C5E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912582" w:rsidRPr="00E47932" w14:paraId="2B4AAF5B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5E6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per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BF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780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3E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FC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09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4A9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9B5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FE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8B3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1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049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18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EA8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6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FB9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136C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69B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3</w:t>
            </w:r>
          </w:p>
        </w:tc>
      </w:tr>
      <w:tr w:rsidR="00912582" w:rsidRPr="00E47932" w14:paraId="0C1550CD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051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per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CE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465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DDA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82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92D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0E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B62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11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BD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5e-08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908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9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B7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e-06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35C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1DF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3A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</w:tr>
      <w:tr w:rsidR="00912582" w:rsidRPr="00E47932" w14:paraId="7449D4C7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77C1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YMnum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F2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1B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F3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286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86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8A5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81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7B9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67B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8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52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60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CCB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4e-06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FF1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FE0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81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7</w:t>
            </w:r>
          </w:p>
        </w:tc>
      </w:tr>
      <w:tr w:rsidR="00912582" w:rsidRPr="00E47932" w14:paraId="4FC9AC1A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C509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Nnum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D61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18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789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20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96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CC8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F3F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4F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E3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1e-08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900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77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DA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3e-06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BE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6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A00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E1B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</w:tr>
      <w:tr w:rsidR="00912582" w:rsidRPr="00E47932" w14:paraId="109024F2" w14:textId="77777777" w:rsidTr="00DB65D0">
        <w:trPr>
          <w:trHeight w:val="714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900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Unum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39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B02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C1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08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477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7E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0E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543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1A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0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5E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81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63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9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1D9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A0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613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</w:tr>
      <w:tr w:rsidR="00912582" w:rsidRPr="00E47932" w14:paraId="2259A805" w14:textId="77777777" w:rsidTr="00DB65D0">
        <w:trPr>
          <w:trHeight w:val="714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009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num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DFA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C2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775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B2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4E0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4E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73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DF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A0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5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547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42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0D5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72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DB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E9C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</w:tr>
      <w:tr w:rsidR="00912582" w:rsidRPr="00E47932" w14:paraId="31E74F4A" w14:textId="77777777" w:rsidTr="00DB65D0">
        <w:trPr>
          <w:trHeight w:val="714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9AE9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num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C75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479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71B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09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C1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5D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EE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198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B57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11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9D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87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7F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5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C1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12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8EA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912582" w:rsidRPr="00E47932" w14:paraId="76F48C24" w14:textId="77777777" w:rsidTr="00DB65D0">
        <w:trPr>
          <w:trHeight w:val="196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872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D9B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BD3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B2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680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BA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08E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90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386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B2F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9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942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93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81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1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E1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0E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65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262E553B" w14:textId="77777777" w:rsidTr="00DB65D0">
        <w:trPr>
          <w:trHeight w:val="196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2FAD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B7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C2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22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DE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D9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840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E34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0A4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510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6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601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1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98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AAB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E3A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A8E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131BF9ED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6B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88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DC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7C5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4C0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9A3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F86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F3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50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02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8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78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1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6A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898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84C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3D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1B801D65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AB87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2D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41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0C1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BEC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4A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0C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AD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E2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13"/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  <w:bookmarkEnd w:id="2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19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542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69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CA8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B5E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27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00C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0</w:t>
            </w:r>
          </w:p>
        </w:tc>
      </w:tr>
      <w:tr w:rsidR="00912582" w:rsidRPr="00E47932" w14:paraId="247605E0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7C64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D3D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55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DE8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67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15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FF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B0F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FB9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D62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9CB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24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E1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2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E9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04B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CDB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</w:tr>
      <w:tr w:rsidR="00912582" w:rsidRPr="00E47932" w14:paraId="2BEC068E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1E8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8ED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A25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506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72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98F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5C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995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AA1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8F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7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402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21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64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7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BC4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ECA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A7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912582" w:rsidRPr="00E47932" w14:paraId="69380CAC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44F0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CDW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97A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D510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95F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9CC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71A4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703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B43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9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A0A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AC19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3e-06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858A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E76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8e-06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5E37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326C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%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292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738E30E9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B1A4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PLT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C9A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0654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B525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2370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70C6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45A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2AE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B8BC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D4F5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1e-07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AA45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64e-06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F535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e-06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CA06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4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3201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%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29F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1C67D7DF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748A4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PV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A87E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D92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6689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65A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EE9A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5D1F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553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E27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92B3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7e-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B33E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0e-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3A9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3e-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982C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A8B7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%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5548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</w:tr>
    </w:tbl>
    <w:p w14:paraId="56D134FE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  <w:sectPr w:rsidR="00912582" w:rsidRPr="00E47932" w:rsidSect="005F629E">
          <w:pgSz w:w="16838" w:h="11906" w:orient="landscape"/>
          <w:pgMar w:top="567" w:right="720" w:bottom="567" w:left="720" w:header="851" w:footer="992" w:gutter="0"/>
          <w:cols w:space="425"/>
          <w:docGrid w:type="lines" w:linePitch="312"/>
        </w:sectPr>
      </w:pPr>
    </w:p>
    <w:p w14:paraId="32EAC9D8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4793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 xml:space="preserve">Table S5. </w:t>
      </w:r>
      <w:r w:rsidRPr="00E47932">
        <w:rPr>
          <w:rFonts w:ascii="Times New Roman" w:eastAsia="宋体" w:hAnsi="Times New Roman" w:cs="Times New Roman"/>
          <w:color w:val="000000"/>
          <w:kern w:val="0"/>
          <w:szCs w:val="21"/>
        </w:rPr>
        <w:t>TMET associated with depression</w:t>
      </w:r>
    </w:p>
    <w:tbl>
      <w:tblPr>
        <w:tblW w:w="4351" w:type="pct"/>
        <w:tblLook w:val="04A0" w:firstRow="1" w:lastRow="0" w:firstColumn="1" w:lastColumn="0" w:noHBand="0" w:noVBand="1"/>
      </w:tblPr>
      <w:tblGrid>
        <w:gridCol w:w="1313"/>
        <w:gridCol w:w="759"/>
        <w:gridCol w:w="800"/>
        <w:gridCol w:w="864"/>
        <w:gridCol w:w="807"/>
        <w:gridCol w:w="759"/>
        <w:gridCol w:w="800"/>
        <w:gridCol w:w="788"/>
        <w:gridCol w:w="807"/>
        <w:gridCol w:w="1027"/>
        <w:gridCol w:w="1027"/>
        <w:gridCol w:w="1027"/>
        <w:gridCol w:w="689"/>
        <w:gridCol w:w="1208"/>
        <w:gridCol w:w="807"/>
      </w:tblGrid>
      <w:tr w:rsidR="00912582" w:rsidRPr="00E47932" w14:paraId="7D1CD85E" w14:textId="77777777" w:rsidTr="00DB65D0">
        <w:trPr>
          <w:trHeight w:val="196"/>
        </w:trPr>
        <w:tc>
          <w:tcPr>
            <w:tcW w:w="49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44E279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77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136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201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30E9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direct effect</w:t>
            </w:r>
          </w:p>
        </w:tc>
        <w:tc>
          <w:tcPr>
            <w:tcW w:w="1381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44B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indirect effect</w:t>
            </w:r>
          </w:p>
        </w:tc>
        <w:tc>
          <w:tcPr>
            <w:tcW w:w="4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0E0C0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3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F15A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12582" w:rsidRPr="00E47932" w14:paraId="722D4B46" w14:textId="77777777" w:rsidTr="00DB65D0">
        <w:trPr>
          <w:trHeight w:val="196"/>
        </w:trPr>
        <w:tc>
          <w:tcPr>
            <w:tcW w:w="490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5898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EC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2A6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FB04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34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9D38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B1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761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4C4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50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67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25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FC8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51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49C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17DA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912582" w:rsidRPr="00E47932" w14:paraId="01E6EEB7" w14:textId="77777777" w:rsidTr="00DB65D0">
        <w:trPr>
          <w:trHeight w:val="196"/>
        </w:trPr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A8B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C6F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1B0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8EB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05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E13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ADF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97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46C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D4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8e-0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23D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79e-0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EF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5e-07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0A7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4F0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%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2E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</w:tr>
      <w:tr w:rsidR="00912582" w:rsidRPr="00E47932" w14:paraId="6D33A97E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A65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er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2D5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D8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A6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68D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89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B5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17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13A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F0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e-06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2A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8e-06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1B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4e-07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1C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35A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596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912582" w:rsidRPr="00E47932" w14:paraId="7CDF9C0C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483F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Nper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944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E16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21C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8DF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04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B0A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E4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5A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6D7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e-07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58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17e-07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16C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8e-07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EC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F3F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40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912582" w:rsidRPr="00E47932" w14:paraId="02B4B9CA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62AF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gNEUper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A3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9DB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05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54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D9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E41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03D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A6F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69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92e-07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80C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8e-06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D1C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7e-07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683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999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2C5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912582" w:rsidRPr="00E47932" w14:paraId="5150C54A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313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per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7CC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AE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926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FB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347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158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DA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188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F90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24e-08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DF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53e-07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E5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8e-07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537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058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8A2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</w:tr>
      <w:tr w:rsidR="00912582" w:rsidRPr="00E47932" w14:paraId="39D4BCFE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95A8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per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057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030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A23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4D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D8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FC9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6D7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7A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BA9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e-08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43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86e-07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A2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e-07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736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238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6A8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</w:tr>
      <w:tr w:rsidR="00912582" w:rsidRPr="00E47932" w14:paraId="105AAE5E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25E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YMnum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E42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1A4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465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6F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E62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9F9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13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BE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108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4e-07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023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88e-07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974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e-07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3C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07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8A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5</w:t>
            </w:r>
          </w:p>
        </w:tc>
      </w:tr>
      <w:tr w:rsidR="00912582" w:rsidRPr="00E47932" w14:paraId="716706C7" w14:textId="77777777" w:rsidTr="00DB65D0">
        <w:trPr>
          <w:trHeight w:val="196"/>
        </w:trPr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FD3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Nnum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72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250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4A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90C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DA5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367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75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F1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14E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6e-08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84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50e-07</w:t>
            </w:r>
          </w:p>
        </w:tc>
        <w:tc>
          <w:tcPr>
            <w:tcW w:w="3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91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e-07</w:t>
            </w: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D41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72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%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6B1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</w:tr>
      <w:tr w:rsidR="00912582" w:rsidRPr="00E47932" w14:paraId="49AFA0C7" w14:textId="77777777" w:rsidTr="00DB65D0">
        <w:trPr>
          <w:trHeight w:val="714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EDB1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Unum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5A4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E1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D3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A5C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15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DDE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DD2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ED0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7F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4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C7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7e-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E8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E2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4 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A25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BEE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</w:tr>
      <w:tr w:rsidR="00912582" w:rsidRPr="00E47932" w14:paraId="35AC8EBE" w14:textId="77777777" w:rsidTr="00DB65D0">
        <w:trPr>
          <w:trHeight w:val="714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D6E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num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F36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7DF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A53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9D5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2B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5C8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34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99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8F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0e-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274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1e-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10E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7e-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466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FF1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AC2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</w:tr>
      <w:tr w:rsidR="00912582" w:rsidRPr="00E47932" w14:paraId="0650D75A" w14:textId="77777777" w:rsidTr="00DB65D0">
        <w:trPr>
          <w:trHeight w:val="714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CD97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num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E70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FB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66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1BC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B3A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1DC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5A4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C4C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23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B4F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62e-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F89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8e-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B3C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1556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F2D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</w:tr>
      <w:tr w:rsidR="00912582" w:rsidRPr="00E47932" w14:paraId="1B5F9636" w14:textId="77777777" w:rsidTr="00DB65D0">
        <w:trPr>
          <w:trHeight w:val="196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D9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C8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CF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255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566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27B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C58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171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FD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65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42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3F2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4e-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79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e-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15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8A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4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C50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3F687F90" w14:textId="77777777" w:rsidTr="00DB65D0">
        <w:trPr>
          <w:trHeight w:val="196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4D37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08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68B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A4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FF9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186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F08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E96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A1A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6F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4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7C4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6e-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AD8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E5A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BD1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11B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39F3780D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937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72D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22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3F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94F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145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E99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E3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6A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AE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8FB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9e-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AC5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29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06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51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28857218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6B4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V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6E5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0C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E4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0F9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13A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3BF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48B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FB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57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E4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6e-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E6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D48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C1A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C48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</w:tr>
      <w:tr w:rsidR="00912582" w:rsidRPr="00E47932" w14:paraId="57A93437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D0A5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20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878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72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24C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B24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E1F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FBC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96C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35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5e-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72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86e-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8F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e-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575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82F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4B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</w:tr>
      <w:tr w:rsidR="00912582" w:rsidRPr="00E47932" w14:paraId="1B1C2BE6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14D9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8DC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763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DA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606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99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F35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40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03D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2A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e-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5A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8e-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1E0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e-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3D9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F9D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%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609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</w:tr>
      <w:tr w:rsidR="00912582" w:rsidRPr="00E47932" w14:paraId="17FAFAC9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CC74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3" w:name="_Hlk165152502"/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CDW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50B5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1C7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3D6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F56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9330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73D2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0ED8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6673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342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8e-06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BB85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93e-06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CDD6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0e-07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7219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0A84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%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365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bookmarkEnd w:id="3"/>
      <w:tr w:rsidR="00912582" w:rsidRPr="00E47932" w14:paraId="39191CBB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3A58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PLT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2ABF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D420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C0CF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B5A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B75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584E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879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30BB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6406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e-07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19B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44e-07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79BD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2e-07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37DA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90A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%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A054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912582" w:rsidRPr="00E47932" w14:paraId="34BA088E" w14:textId="77777777" w:rsidTr="00DB65D0">
        <w:trPr>
          <w:trHeight w:val="83"/>
        </w:trPr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004B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PV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248C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E179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CB36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B80D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971D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153D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A604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.00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C89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B157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e-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3E2C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e-0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FD6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e-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79AE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F48F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%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F27E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</w:tr>
    </w:tbl>
    <w:p w14:paraId="5FE7084D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  <w:sectPr w:rsidR="00912582" w:rsidRPr="00E47932" w:rsidSect="005F629E">
          <w:pgSz w:w="16838" w:h="11906" w:orient="landscape"/>
          <w:pgMar w:top="567" w:right="720" w:bottom="567" w:left="720" w:header="851" w:footer="992" w:gutter="0"/>
          <w:cols w:space="425"/>
          <w:docGrid w:type="lines" w:linePitch="312"/>
        </w:sectPr>
      </w:pPr>
    </w:p>
    <w:p w14:paraId="3D364E36" w14:textId="77777777" w:rsidR="00912582" w:rsidRPr="00E47932" w:rsidRDefault="00912582" w:rsidP="0091258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E4793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 xml:space="preserve">Table S6. </w:t>
      </w:r>
      <w:r w:rsidRPr="00E47932">
        <w:rPr>
          <w:rFonts w:ascii="Times New Roman" w:eastAsia="宋体" w:hAnsi="Times New Roman" w:cs="Times New Roman"/>
          <w:color w:val="000000"/>
          <w:kern w:val="0"/>
          <w:szCs w:val="21"/>
        </w:rPr>
        <w:t>Sitting time associated with depression</w:t>
      </w:r>
    </w:p>
    <w:tbl>
      <w:tblPr>
        <w:tblW w:w="4323" w:type="pct"/>
        <w:tblLook w:val="04A0" w:firstRow="1" w:lastRow="0" w:firstColumn="1" w:lastColumn="0" w:noHBand="0" w:noVBand="1"/>
      </w:tblPr>
      <w:tblGrid>
        <w:gridCol w:w="1313"/>
        <w:gridCol w:w="689"/>
        <w:gridCol w:w="800"/>
        <w:gridCol w:w="788"/>
        <w:gridCol w:w="807"/>
        <w:gridCol w:w="689"/>
        <w:gridCol w:w="800"/>
        <w:gridCol w:w="788"/>
        <w:gridCol w:w="807"/>
        <w:gridCol w:w="1027"/>
        <w:gridCol w:w="1027"/>
        <w:gridCol w:w="1062"/>
        <w:gridCol w:w="701"/>
        <w:gridCol w:w="1208"/>
        <w:gridCol w:w="807"/>
      </w:tblGrid>
      <w:tr w:rsidR="00912582" w:rsidRPr="00E47932" w14:paraId="3ABF3302" w14:textId="77777777" w:rsidTr="00DB65D0">
        <w:trPr>
          <w:trHeight w:val="196"/>
        </w:trPr>
        <w:tc>
          <w:tcPr>
            <w:tcW w:w="49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7633818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15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BDF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158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13D2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direct effect</w:t>
            </w:r>
          </w:p>
        </w:tc>
        <w:tc>
          <w:tcPr>
            <w:tcW w:w="1434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3CF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tural indirect effect</w:t>
            </w:r>
          </w:p>
        </w:tc>
        <w:tc>
          <w:tcPr>
            <w:tcW w:w="4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75419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portion</w:t>
            </w:r>
          </w:p>
        </w:tc>
        <w:tc>
          <w:tcPr>
            <w:tcW w:w="3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61748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12582" w:rsidRPr="00E47932" w14:paraId="02656637" w14:textId="77777777" w:rsidTr="00DB65D0">
        <w:trPr>
          <w:trHeight w:val="196"/>
        </w:trPr>
        <w:tc>
          <w:tcPr>
            <w:tcW w:w="493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4ABC4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68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9F35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629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28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DA7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C7B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F32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B97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011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C6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FC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FE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54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B6A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3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5EEC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912582" w:rsidRPr="00E47932" w14:paraId="09676AE8" w14:textId="77777777" w:rsidTr="00DB65D0">
        <w:trPr>
          <w:trHeight w:val="196"/>
        </w:trPr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0860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BC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0D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D0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054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285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B6B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EA5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C20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754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372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e-0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76C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3e-07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FB2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06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C9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BDE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%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F00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912582" w:rsidRPr="00E47932" w14:paraId="4C4FB112" w14:textId="77777777" w:rsidTr="00DB65D0">
        <w:trPr>
          <w:trHeight w:val="196"/>
        </w:trPr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ED64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er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0E7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A03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FAE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743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860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32B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14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6AC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AD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e-07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836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e-07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890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06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2C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DEE1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%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80D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912582" w:rsidRPr="00E47932" w14:paraId="3E64673E" w14:textId="77777777" w:rsidTr="00DB65D0">
        <w:trPr>
          <w:trHeight w:val="196"/>
        </w:trPr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D316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Nper 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BAC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18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F17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22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7BA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05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33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EB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F9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e-08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521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2e-07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B2B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e-07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1FA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8F9C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%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12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912582" w:rsidRPr="00E47932" w14:paraId="3F588B15" w14:textId="77777777" w:rsidTr="00DB65D0">
        <w:trPr>
          <w:trHeight w:val="196"/>
        </w:trPr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810D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gNEUper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AD2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C4C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D9B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152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0EF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3AD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9EB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F2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FE4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e-07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F6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2e-07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373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6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446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3984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%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CCF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14B615AE" w14:textId="77777777" w:rsidTr="00DB65D0">
        <w:trPr>
          <w:trHeight w:val="196"/>
        </w:trPr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6C8F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per 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922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953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937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C57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B37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7D0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24A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043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6F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47e-08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F9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50e-07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D7D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e-07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3A7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4EA06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%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599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</w:t>
            </w:r>
          </w:p>
        </w:tc>
      </w:tr>
      <w:tr w:rsidR="00912582" w:rsidRPr="00E47932" w14:paraId="19AD081D" w14:textId="77777777" w:rsidTr="00DB65D0">
        <w:trPr>
          <w:trHeight w:val="196"/>
        </w:trPr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788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per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5F8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F77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3FA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0F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00E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0B2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FA8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729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2C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e-09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27D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5e-07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646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e-07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03A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007D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%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ABB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</w:tr>
      <w:tr w:rsidR="00912582" w:rsidRPr="00E47932" w14:paraId="5088AB65" w14:textId="77777777" w:rsidTr="00DB65D0">
        <w:trPr>
          <w:trHeight w:val="196"/>
        </w:trPr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ED58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YMnum 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144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89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759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DA4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CD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7EC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007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DE4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42D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10e-08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BF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5e-07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97F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e-07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56F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9395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%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C56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</w:t>
            </w:r>
          </w:p>
        </w:tc>
      </w:tr>
      <w:tr w:rsidR="00912582" w:rsidRPr="00E47932" w14:paraId="1C31537B" w14:textId="77777777" w:rsidTr="00DB65D0">
        <w:trPr>
          <w:trHeight w:val="196"/>
        </w:trPr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326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Nnum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BAA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BB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93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18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086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27A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6D1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9D4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231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6e-08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B89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38e-07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67A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1e-07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FE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0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84519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%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1D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</w:tr>
      <w:tr w:rsidR="00912582" w:rsidRPr="00E47932" w14:paraId="7B7CFEF2" w14:textId="77777777" w:rsidTr="00DB65D0">
        <w:trPr>
          <w:trHeight w:val="71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E4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EUnum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171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E8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0A9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C63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7F9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28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511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823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A3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43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67e-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F4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e-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1DA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4AF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CCC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7A8FE940" w14:textId="77777777" w:rsidTr="00DB65D0">
        <w:trPr>
          <w:trHeight w:val="71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8D44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OSnum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2D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63B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F09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C8F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8C1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187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32F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291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49F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92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8e-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00F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e-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F4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0DA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BA5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</w:tr>
      <w:tr w:rsidR="00912582" w:rsidRPr="00E47932" w14:paraId="222B339D" w14:textId="77777777" w:rsidTr="00DB65D0">
        <w:trPr>
          <w:trHeight w:val="714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3A0D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num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040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4B6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4D2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23A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E6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44E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547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5CE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BC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C47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6e-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FE7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e-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52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957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D89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912582" w:rsidRPr="00E47932" w14:paraId="4DAD87CA" w14:textId="77777777" w:rsidTr="00DB65D0">
        <w:trPr>
          <w:trHeight w:val="196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DE6E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B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1E5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DD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49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BC1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312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19A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367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7DC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E92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1e-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36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30e-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70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e-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4E3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67E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F34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</w:tr>
      <w:tr w:rsidR="00912582" w:rsidRPr="00E47932" w14:paraId="75ECBF06" w14:textId="77777777" w:rsidTr="00DB65D0">
        <w:trPr>
          <w:trHeight w:val="196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358A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oglobi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AAD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3E1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E55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BEF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5EA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CF2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3A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F5B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66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3e-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372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0e-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4F8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7e-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98E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85C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997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912582" w:rsidRPr="00E47932" w14:paraId="00F096EB" w14:textId="77777777" w:rsidTr="00DB65D0">
        <w:trPr>
          <w:trHeight w:val="83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3FD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0FA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9C9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15C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635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E2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0AA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6E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106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0D6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2e-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E54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31e-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BB7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FE8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63C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4C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</w:tr>
      <w:tr w:rsidR="00912582" w:rsidRPr="00E47932" w14:paraId="491DA607" w14:textId="77777777" w:rsidTr="00DB65D0">
        <w:trPr>
          <w:trHeight w:val="83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554B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CV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E04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2A4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470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B1D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0D8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B68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52F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226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638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6e-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E0C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52e-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D92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E43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E26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330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3</w:t>
            </w:r>
          </w:p>
        </w:tc>
      </w:tr>
      <w:tr w:rsidR="00912582" w:rsidRPr="00E47932" w14:paraId="34606640" w14:textId="77777777" w:rsidTr="00DB65D0">
        <w:trPr>
          <w:trHeight w:val="83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3882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7E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C7C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0C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C60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CB9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0E4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DE3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C50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E68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23e-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564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e-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142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e-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889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FF6F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409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</w:tr>
      <w:tr w:rsidR="00912582" w:rsidRPr="00E47932" w14:paraId="06FB08BA" w14:textId="77777777" w:rsidTr="00DB65D0">
        <w:trPr>
          <w:trHeight w:val="83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8215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CH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61D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DCB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F6E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CC0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960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B64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A7E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D26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0F0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e-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A1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1e-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946A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e-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89C9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D7C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%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05E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912582" w:rsidRPr="00E47932" w14:paraId="29EE8C09" w14:textId="77777777" w:rsidTr="00DB65D0">
        <w:trPr>
          <w:trHeight w:val="83"/>
        </w:trPr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A80E3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RCDW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F82F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F48C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772A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63647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D28D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374D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5A4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4F19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5B41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e-06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B3FC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e-07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9C80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6e-06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C54A4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8011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4%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E2C8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912582" w:rsidRPr="00E47932" w14:paraId="79C62B2D" w14:textId="77777777" w:rsidTr="00DB65D0">
        <w:trPr>
          <w:trHeight w:val="83"/>
        </w:trPr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F109C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LT 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CF44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35BA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0AB3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4BBF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ABC0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D451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F913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3B8D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7B8C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e-08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755A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02e-07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D881D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4e-07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B8CF6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B9DB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%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D97D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</w:tr>
      <w:tr w:rsidR="00912582" w:rsidRPr="00E47932" w14:paraId="5CA98610" w14:textId="77777777" w:rsidTr="00DB65D0">
        <w:trPr>
          <w:trHeight w:val="83"/>
        </w:trPr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36006" w14:textId="77777777" w:rsidR="00912582" w:rsidRPr="00E47932" w:rsidRDefault="00912582" w:rsidP="00DB65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PV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797A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0BFF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18E0B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32D1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49C5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DEA01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6F7A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708CC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95932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8e-0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F99E5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8e-0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FD203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e-0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8A59E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660C8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BD650" w14:textId="77777777" w:rsidR="00912582" w:rsidRPr="00E47932" w:rsidRDefault="00912582" w:rsidP="00DB65D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7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2</w:t>
            </w:r>
          </w:p>
        </w:tc>
      </w:tr>
    </w:tbl>
    <w:p w14:paraId="6E890D32" w14:textId="77777777" w:rsidR="00B218F6" w:rsidRDefault="00B218F6">
      <w:pPr>
        <w:rPr>
          <w:szCs w:val="21"/>
        </w:rPr>
        <w:sectPr w:rsidR="00B218F6" w:rsidSect="00912582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F1DBA82" w14:textId="43C47406" w:rsidR="00280AA1" w:rsidRPr="00C00791" w:rsidRDefault="00280AA1" w:rsidP="00280AA1">
      <w:pPr>
        <w:pStyle w:val="Default"/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bookmarkStart w:id="4" w:name="_Hlk147218805"/>
      <w:bookmarkStart w:id="5" w:name="_GoBack"/>
      <w:bookmarkEnd w:id="5"/>
      <w:r w:rsidRPr="00C00791">
        <w:rPr>
          <w:rFonts w:ascii="Times New Roman" w:eastAsia="宋体" w:hAnsi="Times New Roman" w:cs="Times New Roman"/>
          <w:b/>
          <w:bCs/>
          <w:sz w:val="21"/>
          <w:szCs w:val="21"/>
        </w:rPr>
        <w:lastRenderedPageBreak/>
        <w:t xml:space="preserve">Table S7. </w:t>
      </w:r>
      <w:r w:rsidRPr="00C00791">
        <w:rPr>
          <w:rFonts w:ascii="Times New Roman" w:eastAsia="宋体" w:hAnsi="Times New Roman" w:cs="Times New Roman"/>
          <w:bCs/>
          <w:sz w:val="21"/>
          <w:szCs w:val="21"/>
        </w:rPr>
        <w:t>Overall association of physical activity and sedentary behavior with depression in survey-weighted Logistic regression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29"/>
        <w:gridCol w:w="2150"/>
        <w:gridCol w:w="2151"/>
        <w:gridCol w:w="2136"/>
      </w:tblGrid>
      <w:tr w:rsidR="003B27B2" w:rsidRPr="00C00791" w14:paraId="012CAB38" w14:textId="77777777" w:rsidTr="00C00791">
        <w:trPr>
          <w:trHeight w:val="527"/>
        </w:trPr>
        <w:tc>
          <w:tcPr>
            <w:tcW w:w="4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8F0F4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ysical activity and sitting time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0B7C8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71FF0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1216F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</w:p>
        </w:tc>
      </w:tr>
      <w:tr w:rsidR="003F0408" w:rsidRPr="00C00791" w14:paraId="31BEE404" w14:textId="77777777" w:rsidTr="00C00791">
        <w:trPr>
          <w:trHeight w:val="299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3B9E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-week MET of VWPA (1 SD increment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8DFB0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 (0.911, 1.023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A2642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 (0.951, 1.06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55AA6D3" w14:textId="21201460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0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7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3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3F0408" w:rsidRPr="00C00791" w14:paraId="63D82C71" w14:textId="77777777" w:rsidTr="00C00791">
        <w:trPr>
          <w:trHeight w:val="299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2E92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-week MET of MWPA (1 SD increment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4499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0 (0.904, 1.020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65D8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 (0.919, 1.036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EC26" w14:textId="4DBCA173" w:rsidR="00280AA1" w:rsidRPr="00C00791" w:rsidRDefault="003B27B2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4</w:t>
            </w:r>
            <w:r w:rsidR="007D6ED1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80AA1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5</w:t>
            </w:r>
            <w:r w:rsidR="00280AA1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7</w:t>
            </w:r>
            <w:r w:rsidR="00280AA1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3F0408" w:rsidRPr="00C00791" w14:paraId="6BE56980" w14:textId="77777777" w:rsidTr="00C00791">
        <w:trPr>
          <w:trHeight w:val="299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E58E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-week MET of TPA (1 SD increment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781D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 (0.962, 1.059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D05E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 (0.968, 1.064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01CE8C34" w14:textId="5B72B902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3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1.0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3F0408" w:rsidRPr="00C00791" w14:paraId="1172EF96" w14:textId="77777777" w:rsidTr="00C00791">
        <w:trPr>
          <w:trHeight w:val="299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3FB3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-week MET of VRPA (1 SD increment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8BAC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8 (0.536, 0.714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1091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1 (0.537, 0.718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0503E4D" w14:textId="2E319858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0.8</w:t>
            </w:r>
            <w:r w:rsidR="003B27B2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3F0408" w:rsidRPr="00C00791" w14:paraId="6C4E8679" w14:textId="77777777" w:rsidTr="00C00791">
        <w:trPr>
          <w:trHeight w:val="299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F848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-week MET of MRPA (1 SD increment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A8AC5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 (0.680, 0.858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6C46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6 (0.689, 0.873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B98B46D" w14:textId="52194893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0.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8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3F0408" w:rsidRPr="00C00791" w14:paraId="12B1CD15" w14:textId="77777777" w:rsidTr="00C00791">
        <w:trPr>
          <w:trHeight w:val="299"/>
        </w:trPr>
        <w:tc>
          <w:tcPr>
            <w:tcW w:w="4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9B7BC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kern w:val="0"/>
                <w:szCs w:val="21"/>
              </w:rPr>
              <w:t>TMET per week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 SD increment)</w:t>
            </w: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A70CE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 (0.845, 0.973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64994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 (0.879, 1.013)</w:t>
            </w: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</w:tcPr>
          <w:p w14:paraId="43619C31" w14:textId="5F0069C9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7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5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3B27B2" w:rsidRPr="00C00791" w14:paraId="13FAD383" w14:textId="77777777" w:rsidTr="00C00791">
        <w:trPr>
          <w:trHeight w:val="299"/>
        </w:trPr>
        <w:tc>
          <w:tcPr>
            <w:tcW w:w="4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56AD5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kern w:val="0"/>
                <w:szCs w:val="21"/>
              </w:rPr>
              <w:t>Sitting time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 SD increment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03CCE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0 (1.031, 1.174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972FE" w14:textId="77777777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5 (1.045, 1.190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D510B" w14:textId="3AC13CE0" w:rsidR="00280AA1" w:rsidRPr="00C00791" w:rsidRDefault="00280AA1" w:rsidP="00BB6E4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.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7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1.</w:t>
            </w:r>
            <w:r w:rsidR="0075240D"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3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14:paraId="18910B21" w14:textId="77777777" w:rsidR="00280AA1" w:rsidRPr="00C00791" w:rsidRDefault="00280AA1" w:rsidP="00280AA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00791">
        <w:rPr>
          <w:rFonts w:ascii="Times New Roman" w:eastAsia="宋体" w:hAnsi="Times New Roman" w:cs="Times New Roman"/>
          <w:kern w:val="0"/>
          <w:szCs w:val="21"/>
        </w:rPr>
        <w:t>Abbreviations:</w:t>
      </w:r>
      <w:r w:rsidRPr="00C00791">
        <w:rPr>
          <w:rFonts w:ascii="Times New Roman" w:eastAsia="宋体" w:hAnsi="Times New Roman" w:cs="Times New Roman"/>
          <w:szCs w:val="21"/>
        </w:rPr>
        <w:t xml:space="preserve"> NHANES, National Health and Nutrition Examination Survey; SD, standard deviation; </w:t>
      </w:r>
      <w:bookmarkStart w:id="6" w:name="_Hlk147835912"/>
      <w:r w:rsidRPr="00C00791">
        <w:rPr>
          <w:rFonts w:ascii="Times New Roman" w:eastAsia="宋体" w:hAnsi="Times New Roman" w:cs="Times New Roman"/>
          <w:szCs w:val="21"/>
        </w:rPr>
        <w:t xml:space="preserve">MET, metabolic equivalent of task; </w:t>
      </w:r>
      <w:r w:rsidRPr="00C00791">
        <w:rPr>
          <w:rFonts w:ascii="Times New Roman" w:eastAsia="宋体" w:hAnsi="Times New Roman" w:cs="Times New Roman"/>
          <w:color w:val="000000"/>
          <w:kern w:val="0"/>
          <w:szCs w:val="21"/>
        </w:rPr>
        <w:t>VWPA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, vigorous work physical activity; </w:t>
      </w:r>
      <w:r w:rsidRPr="00C00791">
        <w:rPr>
          <w:rFonts w:ascii="Times New Roman" w:eastAsia="宋体" w:hAnsi="Times New Roman" w:cs="Times New Roman"/>
          <w:color w:val="000000"/>
          <w:kern w:val="0"/>
          <w:szCs w:val="21"/>
        </w:rPr>
        <w:t>MWPA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, moderate work physical activity; </w:t>
      </w:r>
      <w:r w:rsidRPr="00C00791">
        <w:rPr>
          <w:rFonts w:ascii="Times New Roman" w:eastAsia="宋体" w:hAnsi="Times New Roman" w:cs="Times New Roman"/>
          <w:color w:val="000000"/>
          <w:kern w:val="0"/>
          <w:szCs w:val="21"/>
        </w:rPr>
        <w:t>TPA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, walking or bicycling for transportation; </w:t>
      </w:r>
      <w:r w:rsidRPr="00C00791">
        <w:rPr>
          <w:rFonts w:ascii="Times New Roman" w:eastAsia="宋体" w:hAnsi="Times New Roman" w:cs="Times New Roman"/>
          <w:color w:val="000000"/>
          <w:kern w:val="0"/>
          <w:szCs w:val="21"/>
        </w:rPr>
        <w:t>VRPA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, vigorous recreational physical activity; </w:t>
      </w:r>
      <w:r w:rsidRPr="00C00791">
        <w:rPr>
          <w:rFonts w:ascii="Times New Roman" w:eastAsia="宋体" w:hAnsi="Times New Roman" w:cs="Times New Roman"/>
          <w:color w:val="000000"/>
          <w:kern w:val="0"/>
          <w:szCs w:val="21"/>
        </w:rPr>
        <w:t>MRPA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, moderate recreational physical activity; TMET, </w:t>
      </w:r>
      <w:r w:rsidRPr="00C00791">
        <w:rPr>
          <w:rFonts w:ascii="Times New Roman" w:eastAsia="宋体" w:hAnsi="Times New Roman" w:cs="Times New Roman"/>
          <w:color w:val="000000"/>
          <w:kern w:val="0"/>
          <w:szCs w:val="21"/>
        </w:rPr>
        <w:t>total MET</w:t>
      </w:r>
      <w:bookmarkEnd w:id="6"/>
      <w:r w:rsidRPr="00C00791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14:paraId="0F64AFDB" w14:textId="77777777" w:rsidR="00280AA1" w:rsidRPr="00C00791" w:rsidRDefault="00280AA1" w:rsidP="00280AA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00791">
        <w:rPr>
          <w:rFonts w:ascii="Times New Roman" w:eastAsia="宋体" w:hAnsi="Times New Roman" w:cs="Times New Roman"/>
          <w:kern w:val="0"/>
          <w:szCs w:val="21"/>
        </w:rPr>
        <w:t>Data are expressed as odds ratio (95% confidence interval).</w:t>
      </w:r>
    </w:p>
    <w:p w14:paraId="24BB273F" w14:textId="77777777" w:rsidR="00280AA1" w:rsidRPr="00C00791" w:rsidRDefault="00280AA1" w:rsidP="00280AA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00791">
        <w:rPr>
          <w:rFonts w:ascii="Times New Roman" w:eastAsia="宋体" w:hAnsi="Times New Roman" w:cs="Times New Roman"/>
          <w:kern w:val="0"/>
          <w:szCs w:val="21"/>
        </w:rPr>
        <w:t>Model 1: only survey cycle was adjusted.</w:t>
      </w:r>
    </w:p>
    <w:p w14:paraId="3ADD68B0" w14:textId="77777777" w:rsidR="00280AA1" w:rsidRPr="00C00791" w:rsidRDefault="00280AA1" w:rsidP="00280AA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00791">
        <w:rPr>
          <w:rFonts w:ascii="Times New Roman" w:eastAsia="宋体" w:hAnsi="Times New Roman" w:cs="Times New Roman"/>
          <w:kern w:val="0"/>
          <w:szCs w:val="21"/>
        </w:rPr>
        <w:t>Model 2: survey cycle, age, sex and race/ethnicity were adjusted.</w:t>
      </w:r>
    </w:p>
    <w:p w14:paraId="5B0608BE" w14:textId="09C4DCEC" w:rsidR="00280AA1" w:rsidRPr="00C00791" w:rsidRDefault="00280AA1" w:rsidP="00280AA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00791">
        <w:rPr>
          <w:rFonts w:ascii="Times New Roman" w:eastAsia="宋体" w:hAnsi="Times New Roman" w:cs="Times New Roman"/>
          <w:kern w:val="0"/>
          <w:szCs w:val="21"/>
        </w:rPr>
        <w:t>Model 3: survey cycle, age, sex, race/ethnicity, body mass index, education, drinking, smoking, marital status, income ratio, history of diabetes</w:t>
      </w:r>
      <w:r w:rsidR="00BA5E77">
        <w:rPr>
          <w:rFonts w:ascii="Times New Roman" w:eastAsia="宋体" w:hAnsi="Times New Roman" w:cs="Times New Roman"/>
          <w:kern w:val="0"/>
          <w:szCs w:val="21"/>
        </w:rPr>
        <w:t>,</w:t>
      </w:r>
      <w:r w:rsidR="004205AF" w:rsidRPr="00C00791">
        <w:rPr>
          <w:rFonts w:ascii="Times New Roman" w:eastAsia="宋体" w:hAnsi="Times New Roman" w:cs="Times New Roman"/>
          <w:kern w:val="0"/>
          <w:szCs w:val="21"/>
        </w:rPr>
        <w:t xml:space="preserve"> and </w:t>
      </w:r>
      <w:r w:rsidR="00666E25" w:rsidRPr="00C00791">
        <w:rPr>
          <w:rFonts w:ascii="Times New Roman" w:eastAsia="宋体" w:hAnsi="Times New Roman" w:cs="Times New Roman"/>
          <w:kern w:val="0"/>
          <w:szCs w:val="21"/>
        </w:rPr>
        <w:t>medication for depression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 were adjusted.</w:t>
      </w:r>
    </w:p>
    <w:p w14:paraId="118A54F1" w14:textId="77777777" w:rsidR="00280AA1" w:rsidRPr="00C00791" w:rsidRDefault="00280AA1" w:rsidP="00280AA1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00791">
        <w:rPr>
          <w:rFonts w:ascii="Times New Roman" w:eastAsia="宋体" w:hAnsi="Times New Roman" w:cs="Times New Roman"/>
          <w:kern w:val="0"/>
          <w:szCs w:val="21"/>
          <w:vertAlign w:val="superscript"/>
        </w:rPr>
        <w:t>*</w:t>
      </w:r>
      <w:r w:rsidRPr="00C00791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 &lt; 0.05, </w:t>
      </w:r>
      <w:r w:rsidRPr="00C00791">
        <w:rPr>
          <w:rFonts w:ascii="Times New Roman" w:eastAsia="宋体" w:hAnsi="Times New Roman" w:cs="Times New Roman"/>
          <w:kern w:val="0"/>
          <w:szCs w:val="21"/>
          <w:vertAlign w:val="superscript"/>
        </w:rPr>
        <w:t>**</w:t>
      </w:r>
      <w:r w:rsidRPr="00C00791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 &lt; 0.01, </w:t>
      </w:r>
      <w:r w:rsidRPr="00C00791">
        <w:rPr>
          <w:rFonts w:ascii="Times New Roman" w:eastAsia="宋体" w:hAnsi="Times New Roman" w:cs="Times New Roman"/>
          <w:kern w:val="0"/>
          <w:szCs w:val="21"/>
          <w:vertAlign w:val="superscript"/>
        </w:rPr>
        <w:t>***</w:t>
      </w:r>
      <w:r w:rsidRPr="00C00791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C00791">
        <w:rPr>
          <w:rFonts w:ascii="Times New Roman" w:eastAsia="宋体" w:hAnsi="Times New Roman" w:cs="Times New Roman"/>
          <w:kern w:val="0"/>
          <w:szCs w:val="21"/>
        </w:rPr>
        <w:t xml:space="preserve"> &lt; 0.001.</w:t>
      </w:r>
    </w:p>
    <w:p w14:paraId="31FEE9D3" w14:textId="77777777" w:rsidR="00BA5E77" w:rsidRDefault="00BA5E77" w:rsidP="003F0408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sectPr w:rsidR="00BA5E77" w:rsidSect="009F0B0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bookmarkStart w:id="7" w:name="_Hlk147218834"/>
      <w:bookmarkEnd w:id="4"/>
    </w:p>
    <w:p w14:paraId="25DD2D39" w14:textId="0AC7E73E" w:rsidR="003F0408" w:rsidRPr="00C00791" w:rsidRDefault="003F0408" w:rsidP="003F0408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</w:pPr>
      <w:r w:rsidRPr="00C00791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lastRenderedPageBreak/>
        <w:t xml:space="preserve">Table </w:t>
      </w:r>
      <w:r w:rsidR="00A62E57" w:rsidRPr="00C00791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S8</w:t>
      </w:r>
      <w:r w:rsidRPr="00C00791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.</w:t>
      </w:r>
      <w:r w:rsidRPr="00C00791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 Subsidiary association of physical activities and sedentary behavior with depression by covariates.</w:t>
      </w:r>
    </w:p>
    <w:tbl>
      <w:tblPr>
        <w:tblW w:w="5177" w:type="pct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43"/>
        <w:gridCol w:w="1868"/>
        <w:gridCol w:w="1869"/>
        <w:gridCol w:w="1869"/>
        <w:gridCol w:w="1869"/>
        <w:gridCol w:w="1869"/>
        <w:gridCol w:w="1869"/>
        <w:gridCol w:w="1869"/>
      </w:tblGrid>
      <w:tr w:rsidR="003F0408" w:rsidRPr="00C00791" w14:paraId="351626DC" w14:textId="77777777" w:rsidTr="00BB6E42">
        <w:trPr>
          <w:trHeight w:val="295"/>
          <w:jc w:val="center"/>
        </w:trPr>
        <w:tc>
          <w:tcPr>
            <w:tcW w:w="89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1CBB73" w14:textId="77777777" w:rsidR="003F0408" w:rsidRPr="00C00791" w:rsidRDefault="003F0408" w:rsidP="00BB6E4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8" w:name="OLE_LINK53"/>
            <w:r w:rsidRPr="00C0079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bgroups</w:t>
            </w:r>
            <w:bookmarkEnd w:id="8"/>
          </w:p>
        </w:tc>
        <w:tc>
          <w:tcPr>
            <w:tcW w:w="410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FF927" w14:textId="77777777" w:rsidR="003F0408" w:rsidRPr="00C00791" w:rsidRDefault="003F0408" w:rsidP="00BB6E4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-week MET of the following physical activity</w:t>
            </w:r>
          </w:p>
        </w:tc>
      </w:tr>
      <w:tr w:rsidR="003F0408" w:rsidRPr="00C00791" w14:paraId="59F6F7B3" w14:textId="77777777" w:rsidTr="00BB6E42">
        <w:trPr>
          <w:trHeight w:val="387"/>
          <w:jc w:val="center"/>
        </w:trPr>
        <w:tc>
          <w:tcPr>
            <w:tcW w:w="898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DD89A9" w14:textId="77777777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9" w:name="_Hlk165131767"/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6D3AA" w14:textId="77777777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WPA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2EE3B" w14:textId="77777777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WPA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A4697" w14:textId="77777777" w:rsidR="003F0408" w:rsidRPr="00C00791" w:rsidRDefault="003F0408" w:rsidP="00BB6E42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PA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13040B" w14:textId="77777777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RPA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08EF722" w14:textId="77777777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RPA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ABA4B9" w14:textId="77777777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MET</w:t>
            </w:r>
          </w:p>
        </w:tc>
        <w:tc>
          <w:tcPr>
            <w:tcW w:w="586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EDB3117" w14:textId="77777777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itting Time</w:t>
            </w:r>
          </w:p>
        </w:tc>
      </w:tr>
      <w:bookmarkEnd w:id="9"/>
      <w:tr w:rsidR="003F0408" w:rsidRPr="00C00791" w14:paraId="354F5478" w14:textId="77777777" w:rsidTr="003F0408">
        <w:trPr>
          <w:trHeight w:val="175"/>
          <w:jc w:val="center"/>
        </w:trPr>
        <w:tc>
          <w:tcPr>
            <w:tcW w:w="44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E7235A6" w14:textId="2A181B3F" w:rsidR="003F0408" w:rsidRPr="00C00791" w:rsidRDefault="004C7E7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="003F0408" w:rsidRPr="00C007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dication for </w:t>
            </w:r>
            <w:r w:rsidRPr="00C007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="003F0408" w:rsidRPr="00C0079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pression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1E80E63E" w14:textId="32285BDE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="004C7E7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=9031)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0D9032" w14:textId="5A365E72" w:rsidR="003F0408" w:rsidRPr="00C00791" w:rsidRDefault="00D87C8B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</w:t>
            </w:r>
            <w:r w:rsidR="00EB001E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  <w:r w:rsidR="00EB001E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  <w:r w:rsidR="00EB001E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61A66D" w14:textId="4142FC6E" w:rsidR="003F0408" w:rsidRPr="00C00791" w:rsidRDefault="00D87C8B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 (0.635, 1.061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563AA2C0" w14:textId="7472FDE3" w:rsidR="003F0408" w:rsidRPr="00C00791" w:rsidRDefault="00605FE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 (0.600, 1.194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22828308" w14:textId="03009E01" w:rsidR="003F0408" w:rsidRPr="00C00791" w:rsidRDefault="002D145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9 (0.353, 0.982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03E9973C" w14:textId="465A3572" w:rsidR="003F0408" w:rsidRPr="00C00791" w:rsidRDefault="002D145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 (0.245, 0.767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335B9DA8" w14:textId="02D11474" w:rsidR="003F0408" w:rsidRPr="00C00791" w:rsidRDefault="002D145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0 (0.</w:t>
            </w:r>
            <w:r w:rsidR="009D608C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3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D608C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5CBC0D19" w14:textId="17F0C6C5" w:rsidR="003F0408" w:rsidRPr="00C00791" w:rsidRDefault="009D608C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1 (0.944, 2.021)</w:t>
            </w:r>
          </w:p>
        </w:tc>
      </w:tr>
      <w:tr w:rsidR="003F0408" w:rsidRPr="00C00791" w14:paraId="11E39AB7" w14:textId="77777777" w:rsidTr="003F0408">
        <w:trPr>
          <w:trHeight w:val="175"/>
          <w:jc w:val="center"/>
        </w:trPr>
        <w:tc>
          <w:tcPr>
            <w:tcW w:w="4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85802" w14:textId="77777777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21052B75" w14:textId="6F87E96B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  <w:r w:rsidR="004C7E7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n=977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0DC1A" w14:textId="0DBA2E14" w:rsidR="003F0408" w:rsidRPr="00C00791" w:rsidRDefault="00D87C8B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3 (0.603, 1.703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E8BEEA" w14:textId="21640CF9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D87C8B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1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D87C8B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4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D87C8B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5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2FF0FF4F" w14:textId="40C0565A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605FE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605FE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7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605FE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4B7F4D8B" w14:textId="70D93548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05FE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6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605FE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605FE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8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6DCEB126" w14:textId="7F880579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D145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7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2D145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0.</w:t>
            </w:r>
            <w:r w:rsidR="002D145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2D6EEEF9" w14:textId="27E9653D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D145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2D145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4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2D1458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5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13D29D27" w14:textId="10C44EB3" w:rsidR="003F0408" w:rsidRPr="00C00791" w:rsidRDefault="003F0408" w:rsidP="00BB6E4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 w:rsidR="009D608C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9D608C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5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 w:rsidR="009D608C"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6</w:t>
            </w:r>
            <w:r w:rsidRPr="00C007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63B32523" w14:textId="77777777" w:rsidR="003F0408" w:rsidRPr="00C00791" w:rsidRDefault="003F0408" w:rsidP="003F0408">
      <w:pPr>
        <w:widowControl/>
        <w:jc w:val="left"/>
        <w:rPr>
          <w:rFonts w:ascii="Times New Roman" w:eastAsia="宋体" w:hAnsi="Times New Roman" w:cs="Times New Roman"/>
          <w:b/>
          <w:bCs/>
          <w:sz w:val="18"/>
          <w:szCs w:val="18"/>
          <w:highlight w:val="yellow"/>
        </w:rPr>
      </w:pPr>
      <w:bookmarkStart w:id="10" w:name="_Hlk165134240"/>
      <w:r w:rsidRPr="00C00791">
        <w:rPr>
          <w:rFonts w:ascii="Times New Roman" w:eastAsia="宋体" w:hAnsi="Times New Roman" w:cs="Times New Roman"/>
          <w:kern w:val="0"/>
          <w:sz w:val="18"/>
          <w:szCs w:val="18"/>
        </w:rPr>
        <w:t>Abbreviations:</w:t>
      </w:r>
      <w:r w:rsidRPr="00C00791">
        <w:rPr>
          <w:rFonts w:ascii="Times New Roman" w:eastAsia="宋体" w:hAnsi="Times New Roman" w:cs="Times New Roman"/>
          <w:sz w:val="18"/>
          <w:szCs w:val="18"/>
        </w:rPr>
        <w:t xml:space="preserve"> NHANES, National Health and Nutrition Examination Survey; BMI, body mass index; </w:t>
      </w:r>
      <w:r w:rsidRPr="00C00791">
        <w:rPr>
          <w:rFonts w:ascii="Times New Roman" w:eastAsia="宋体" w:hAnsi="Times New Roman" w:cs="Times New Roman"/>
          <w:kern w:val="0"/>
          <w:sz w:val="18"/>
          <w:szCs w:val="18"/>
        </w:rPr>
        <w:t>MET, metabolic equivalent of task; VWPA, vigorous work physical activity; MWPA, moderate work physical activity; TPA, walking or bicycling for transportation; VRPA, vigorous recreational physical activity; MRPA, moderate recreational physical activity; TMET, total MET; NA, not available due to limited sample sizes</w:t>
      </w:r>
      <w:r w:rsidRPr="00C0079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  <w:r w:rsidRPr="00C0079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 *</w:t>
      </w:r>
      <w:r w:rsidRPr="00C00791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 xml:space="preserve">P </w:t>
      </w:r>
      <w:r w:rsidRPr="00C00791">
        <w:rPr>
          <w:rFonts w:ascii="Times New Roman" w:eastAsia="宋体" w:hAnsi="Times New Roman" w:cs="Times New Roman"/>
          <w:kern w:val="0"/>
          <w:sz w:val="18"/>
          <w:szCs w:val="18"/>
        </w:rPr>
        <w:t xml:space="preserve">&lt; 0.05, </w:t>
      </w:r>
      <w:r w:rsidRPr="00C0079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</w:t>
      </w:r>
      <w:r w:rsidRPr="00C00791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 xml:space="preserve">P </w:t>
      </w:r>
      <w:r w:rsidRPr="00C00791">
        <w:rPr>
          <w:rFonts w:ascii="Times New Roman" w:eastAsia="宋体" w:hAnsi="Times New Roman" w:cs="Times New Roman"/>
          <w:kern w:val="0"/>
          <w:sz w:val="18"/>
          <w:szCs w:val="18"/>
        </w:rPr>
        <w:t xml:space="preserve">&lt; 0.01, </w:t>
      </w:r>
      <w:r w:rsidRPr="00C0079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***</w:t>
      </w:r>
      <w:r w:rsidRPr="00C00791"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</w:t>
      </w:r>
      <w:r w:rsidRPr="00C00791">
        <w:rPr>
          <w:rFonts w:ascii="Times New Roman" w:eastAsia="宋体" w:hAnsi="Times New Roman" w:cs="Times New Roman"/>
          <w:kern w:val="0"/>
          <w:sz w:val="18"/>
          <w:szCs w:val="18"/>
        </w:rPr>
        <w:t xml:space="preserve"> &lt; 0.001.</w:t>
      </w:r>
      <w:bookmarkEnd w:id="7"/>
      <w:bookmarkEnd w:id="10"/>
      <w:r w:rsidRPr="00C00791">
        <w:rPr>
          <w:rFonts w:ascii="Times New Roman" w:eastAsia="宋体" w:hAnsi="Times New Roman" w:cs="Times New Roman"/>
          <w:kern w:val="0"/>
          <w:sz w:val="18"/>
          <w:szCs w:val="18"/>
        </w:rPr>
        <w:t xml:space="preserve"> Data are expressed as odds ratio (95% confidence interval).</w:t>
      </w:r>
    </w:p>
    <w:p w14:paraId="6AA49491" w14:textId="77777777" w:rsidR="003F0408" w:rsidRDefault="003F0408" w:rsidP="003F040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:highlight w:val="yellow"/>
        </w:rPr>
        <w:sectPr w:rsidR="003F0408" w:rsidSect="002C1191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ACC1AE5" w14:textId="14D6EE99" w:rsidR="003678A9" w:rsidRPr="000C1F0F" w:rsidRDefault="00B218F6" w:rsidP="000C1F0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0C1F0F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lastRenderedPageBreak/>
        <w:t>S</w:t>
      </w:r>
      <w:r w:rsidRPr="000C1F0F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TATA code for the present analyses:</w:t>
      </w:r>
    </w:p>
    <w:p w14:paraId="2330940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cd "D:\ "</w:t>
      </w:r>
    </w:p>
    <w:p w14:paraId="19AC1D1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use "NHANES.dta", clear</w:t>
      </w:r>
    </w:p>
    <w:p w14:paraId="7AE51D4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rop if year == 66</w:t>
      </w:r>
    </w:p>
    <w:p w14:paraId="42A0F46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RIDAGEYR age</w:t>
      </w:r>
    </w:p>
    <w:p w14:paraId="33CDC5F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RIAGENDR gender</w:t>
      </w:r>
    </w:p>
    <w:p w14:paraId="782FD8A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RIDRETH1 ethnicity</w:t>
      </w:r>
    </w:p>
    <w:p w14:paraId="5E96CB7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DMDEDUC2 education</w:t>
      </w:r>
    </w:p>
    <w:p w14:paraId="5A09785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BMXBMI BMI</w:t>
      </w:r>
    </w:p>
    <w:p w14:paraId="385B6E9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SMQ020 cigarettesmoking</w:t>
      </w:r>
    </w:p>
    <w:p w14:paraId="26AE526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ALQ101 alcoholdrinking</w:t>
      </w:r>
    </w:p>
    <w:p w14:paraId="089CE29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DMDMARTL maritalstatus</w:t>
      </w:r>
    </w:p>
    <w:p w14:paraId="05AD56C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INDFMPIR income</w:t>
      </w:r>
    </w:p>
    <w:p w14:paraId="65E7ED2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DIQ010 diabetes</w:t>
      </w:r>
    </w:p>
    <w:p w14:paraId="0D820CF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DIQ050 insulin</w:t>
      </w:r>
    </w:p>
    <w:p w14:paraId="51376B9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DID070 pills</w:t>
      </w:r>
    </w:p>
    <w:p w14:paraId="56276B3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GH HbA1c</w:t>
      </w:r>
    </w:p>
    <w:p w14:paraId="4149751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DSGLSI randomglu</w:t>
      </w:r>
    </w:p>
    <w:p w14:paraId="3A1D2E0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DGLUSI fastingglu</w:t>
      </w:r>
    </w:p>
    <w:p w14:paraId="0C7C5B8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DGLTSI OGTT</w:t>
      </w:r>
    </w:p>
    <w:p w14:paraId="19D0035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rop if age&lt;18</w:t>
      </w:r>
    </w:p>
    <w:p w14:paraId="5C1DDEE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agegp=.</w:t>
      </w:r>
    </w:p>
    <w:p w14:paraId="00FD0EC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agegp=1 if age&gt;=18 &amp; age&lt;65</w:t>
      </w:r>
    </w:p>
    <w:p w14:paraId="072C870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agegp=2 if age&gt;=65 &amp; age&lt;.</w:t>
      </w:r>
    </w:p>
    <w:p w14:paraId="52446A1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define GEN 1"male" 2"female"</w:t>
      </w:r>
    </w:p>
    <w:p w14:paraId="25A5C35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gender GEN</w:t>
      </w:r>
    </w:p>
    <w:p w14:paraId="6343A26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define ETH 1 "Mexican American" 2 "Other Hispanic" 3 "Non-Hispanic White" 4 "Non-Hispanic Black" 5 "Other race"</w:t>
      </w:r>
    </w:p>
    <w:p w14:paraId="34B9C29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ethnicity ETH</w:t>
      </w:r>
    </w:p>
    <w:p w14:paraId="556B537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education 7=. 9=.</w:t>
      </w:r>
    </w:p>
    <w:p w14:paraId="116E5EB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label define EDU 1 "Less Than 9th Grade" 2 "9-11th Grade (Includes 12th grade with no diploma)"  3 "High School Grad/GED or Equivalent" 4 "Some College or AA degree" 5 "College Graduate or above"</w:t>
      </w:r>
    </w:p>
    <w:p w14:paraId="5235565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education EDU</w:t>
      </w:r>
    </w:p>
    <w:p w14:paraId="633D639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BMIgp=.</w:t>
      </w:r>
    </w:p>
    <w:p w14:paraId="4521EBC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replace BMIgp=1 if BMI&gt;0 &amp; BMI&lt;18.5 </w:t>
      </w:r>
    </w:p>
    <w:p w14:paraId="415FD27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BMIgp=2 if BMI&gt;=18.5 &amp; BMI&lt;25</w:t>
      </w:r>
    </w:p>
    <w:p w14:paraId="1419110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BMIgp=3 if BMI&gt;=25 &amp; BMI&lt;30</w:t>
      </w:r>
    </w:p>
    <w:p w14:paraId="20AEA9B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BMIgp=4 if BMI&gt;=30 &amp; BMI&lt;.</w:t>
      </w:r>
    </w:p>
    <w:p w14:paraId="67B25E9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recode cigarettesmoking 7=. 9=. </w:t>
      </w:r>
    </w:p>
    <w:p w14:paraId="40E4E4F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define SMO 1 "Smoking" 2 "No smoking"</w:t>
      </w:r>
    </w:p>
    <w:p w14:paraId="28316E9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cigarettesmoking SMO</w:t>
      </w:r>
    </w:p>
    <w:p w14:paraId="0B6D596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recode alcoholdrinking 7=. 9=. </w:t>
      </w:r>
    </w:p>
    <w:p w14:paraId="7D0C5CA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define ALD 1 "Drinking" 2 "No drinking"</w:t>
      </w:r>
    </w:p>
    <w:p w14:paraId="5E4B330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alcoholdrinking ALD</w:t>
      </w:r>
    </w:p>
    <w:p w14:paraId="05F194F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recode maritalstatus 77=. 99=. </w:t>
      </w:r>
    </w:p>
    <w:p w14:paraId="1FEBD5F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define MAR 1 "Married" 2 "Widowed" 3"Divorced" 4"Separated" 5 "Never married" 6"living with partner"</w:t>
      </w:r>
    </w:p>
    <w:p w14:paraId="357D2F1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maritalstatus MAR</w:t>
      </w:r>
    </w:p>
    <w:p w14:paraId="1E84599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incomegp=.</w:t>
      </w:r>
    </w:p>
    <w:p w14:paraId="566D3C8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incomegp=1 if income&gt;=3 &amp; income&lt;.</w:t>
      </w:r>
    </w:p>
    <w:p w14:paraId="37B82F5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incomegp=2 if income&gt;=1 &amp; income&lt;3</w:t>
      </w:r>
    </w:p>
    <w:p w14:paraId="2FFCA85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incomegp=3 if income&lt;1</w:t>
      </w:r>
    </w:p>
    <w:p w14:paraId="0AD40BD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diabetes 7=. 9=. 3=. 2=0</w:t>
      </w:r>
    </w:p>
    <w:p w14:paraId="03D7345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label define DIA 1 "Yes" 2 "No" </w:t>
      </w:r>
    </w:p>
    <w:p w14:paraId="71FEA88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diabetes DIA</w:t>
      </w:r>
    </w:p>
    <w:p w14:paraId="5194C14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insulin 7=. 9=. 2=0</w:t>
      </w:r>
    </w:p>
    <w:p w14:paraId="52C7801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define INS 1 "YES" 0 "No"</w:t>
      </w:r>
    </w:p>
    <w:p w14:paraId="4A8A784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insulin INS</w:t>
      </w:r>
    </w:p>
    <w:p w14:paraId="3D3622C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pills 7=. 9=. 2=0</w:t>
      </w:r>
    </w:p>
    <w:p w14:paraId="60E0E8F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define PIL 1 "YES" 0 "No"</w:t>
      </w:r>
    </w:p>
    <w:p w14:paraId="2F56EA5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insulin PIL</w:t>
      </w:r>
    </w:p>
    <w:p w14:paraId="3468901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gen HbA1cgp=.</w:t>
      </w:r>
    </w:p>
    <w:p w14:paraId="2A6D0B6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HbA1cgp=1 if HbA1c&gt;6.5 &amp; HbA1c&lt;.</w:t>
      </w:r>
    </w:p>
    <w:p w14:paraId="345ABBE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HbA1cgp=0 if HbA1c&lt;=6.5</w:t>
      </w:r>
    </w:p>
    <w:p w14:paraId="17E7EFE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randomglugp=.</w:t>
      </w:r>
    </w:p>
    <w:p w14:paraId="37EA457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randomglugp=1 if randomglu&gt;=11.1 &amp; HbA1c&lt;.</w:t>
      </w:r>
    </w:p>
    <w:p w14:paraId="3178691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randomglugp=0 if randomglu&lt;11.1</w:t>
      </w:r>
    </w:p>
    <w:p w14:paraId="7365207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fastingglugp=.</w:t>
      </w:r>
    </w:p>
    <w:p w14:paraId="099ACE5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fastingglugp=1 if fastingglu&gt;=7.0 &amp; HbA1c&lt;.</w:t>
      </w:r>
    </w:p>
    <w:p w14:paraId="12EAD57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fastingglugp=0 if fastingglu&lt;7.0</w:t>
      </w:r>
    </w:p>
    <w:p w14:paraId="560C2BB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OGTTgp=.</w:t>
      </w:r>
    </w:p>
    <w:p w14:paraId="2BF6047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OGTTgp=1 if OGTT&gt;=11.1 &amp; OGTT&lt;.</w:t>
      </w:r>
    </w:p>
    <w:p w14:paraId="181716A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OGTTgp=0 if OGTT&lt;11.1</w:t>
      </w:r>
    </w:p>
    <w:p w14:paraId="48CD36C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diagnose=.</w:t>
      </w:r>
    </w:p>
    <w:p w14:paraId="03BB1A8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diagnose = 1 if diabetes ==0 &amp; insulin==0 &amp; pills==0</w:t>
      </w:r>
    </w:p>
    <w:p w14:paraId="3BF67E2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diagnose = 2 if diabetes ==1 | insulin ==1 | pills ==1 | HbA1cgp ==1 | randomglugp ==1 | fastingglugp ==1 | OGTTgp ==1</w:t>
      </w:r>
    </w:p>
    <w:p w14:paraId="7A5232F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define diagnose_label  1 "No" 2 "Yes"</w:t>
      </w:r>
    </w:p>
    <w:p w14:paraId="3E7B4D8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abel values diagnose diagnose_label</w:t>
      </w:r>
    </w:p>
    <w:p w14:paraId="1B594B3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DPQ010 DPQ020 DPQ030 DPQ040 DPQ050 DPQ060 DPQ070 DPQ080 DPQ090 {</w:t>
      </w:r>
    </w:p>
    <w:p w14:paraId="4BA778C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recode `var' 7=. 9=. </w:t>
      </w:r>
    </w:p>
    <w:p w14:paraId="72D0AD6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4A98223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rop if missing(DPQ010, DPQ020, DPQ030, DPQ040, DPQ050, DPQ060, DPQ070, DPQ080, DPQ090)</w:t>
      </w:r>
    </w:p>
    <w:p w14:paraId="4965E9B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gen DPQtotal = rowtotal(DPQ010 DPQ020 DPQ030 DPQ040 DPQ050 DPQ060 DPQ070 DPQ080 DPQ090)</w:t>
      </w:r>
    </w:p>
    <w:p w14:paraId="65C3880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DPQtotal2=0</w:t>
      </w:r>
    </w:p>
    <w:p w14:paraId="1946C5D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DPQtotal2=1 if DPQtotal&gt;=10 &amp; DPQtotal&lt;28</w:t>
      </w:r>
    </w:p>
    <w:p w14:paraId="4B1FC92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WBCSI WBC</w:t>
      </w:r>
    </w:p>
    <w:p w14:paraId="1D73C78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LYPCT LYMper</w:t>
      </w:r>
    </w:p>
    <w:p w14:paraId="7DBAB6B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MOPCT MONper</w:t>
      </w:r>
    </w:p>
    <w:p w14:paraId="7F00BCE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NEPCT segNEUper</w:t>
      </w:r>
    </w:p>
    <w:p w14:paraId="5A5B16A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EOPCT EOSper</w:t>
      </w:r>
    </w:p>
    <w:p w14:paraId="7381A5F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rename LBXBAPCT BASper</w:t>
      </w:r>
    </w:p>
    <w:p w14:paraId="4FC8DAA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DLYMNO LYMnum</w:t>
      </w:r>
    </w:p>
    <w:p w14:paraId="677853E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DMONO MONnum</w:t>
      </w:r>
    </w:p>
    <w:p w14:paraId="0E371FE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DNENO segNEUnum</w:t>
      </w:r>
    </w:p>
    <w:p w14:paraId="73CFC51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DEONO EOSnum</w:t>
      </w:r>
    </w:p>
    <w:p w14:paraId="04C9244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DBANO BASnum</w:t>
      </w:r>
    </w:p>
    <w:p w14:paraId="33827E1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RBCSI RBC</w:t>
      </w:r>
    </w:p>
    <w:p w14:paraId="302CAD5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HGB Hemoglobin</w:t>
      </w:r>
    </w:p>
    <w:p w14:paraId="3D03EE0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HCT Hematocrit</w:t>
      </w:r>
    </w:p>
    <w:p w14:paraId="5ACE63B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MCVSI MCV</w:t>
      </w:r>
    </w:p>
    <w:p w14:paraId="3AD37A8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MCHSI MCH</w:t>
      </w:r>
    </w:p>
    <w:p w14:paraId="5E0F94B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MC MCHC</w:t>
      </w:r>
    </w:p>
    <w:p w14:paraId="16C8C88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RDW RCDW</w:t>
      </w:r>
    </w:p>
    <w:p w14:paraId="2FC1EF0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PLTSI PLT</w:t>
      </w:r>
    </w:p>
    <w:p w14:paraId="3DFB054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LBXMPSI MPV</w:t>
      </w:r>
    </w:p>
    <w:p w14:paraId="62056D2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05 vig_w</w:t>
      </w:r>
    </w:p>
    <w:p w14:paraId="053A13A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10 vig_wd</w:t>
      </w:r>
    </w:p>
    <w:p w14:paraId="2011431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D615 vig_wt</w:t>
      </w:r>
    </w:p>
    <w:p w14:paraId="5146A2A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20 mod_w</w:t>
      </w:r>
    </w:p>
    <w:p w14:paraId="1DDA41A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25 mod_wd</w:t>
      </w:r>
    </w:p>
    <w:p w14:paraId="59154F8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D630 mod_wt</w:t>
      </w:r>
    </w:p>
    <w:p w14:paraId="2197C54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35 walk_b</w:t>
      </w:r>
    </w:p>
    <w:p w14:paraId="5679191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40 walk_bd</w:t>
      </w:r>
    </w:p>
    <w:p w14:paraId="7EC3E2A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D645 walk_bt</w:t>
      </w:r>
    </w:p>
    <w:p w14:paraId="3BDA874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50 vig_r</w:t>
      </w:r>
    </w:p>
    <w:p w14:paraId="498425E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55 vig_rd</w:t>
      </w:r>
    </w:p>
    <w:p w14:paraId="6DADEAF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D660 vig_rt</w:t>
      </w:r>
    </w:p>
    <w:p w14:paraId="441C422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65 mod_r</w:t>
      </w:r>
    </w:p>
    <w:p w14:paraId="0B238B9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Q670 mod_rd</w:t>
      </w:r>
    </w:p>
    <w:p w14:paraId="6DAF187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D675 mod_rt</w:t>
      </w:r>
    </w:p>
    <w:p w14:paraId="714B5E2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recode vig_w 7=. 9=. 2=0</w:t>
      </w:r>
    </w:p>
    <w:p w14:paraId="736904C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vig_wd 77=. 99=.</w:t>
      </w:r>
    </w:p>
    <w:p w14:paraId="1EE8CF5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vig_wt 7777=. 9999=.</w:t>
      </w:r>
    </w:p>
    <w:p w14:paraId="6467D58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A = .</w:t>
      </w:r>
    </w:p>
    <w:p w14:paraId="7E76DB4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A = . if vig_w==. | vig_wd==. | vig_wt==.</w:t>
      </w:r>
    </w:p>
    <w:p w14:paraId="30C81B9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A = 0  if vig_w==0</w:t>
      </w:r>
    </w:p>
    <w:p w14:paraId="07D6A0F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A = 8 * vig_wd * vig_wt if vig_w==1 &amp; !missing(vig_wd, vig_wt)</w:t>
      </w:r>
    </w:p>
    <w:p w14:paraId="4FE9A69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mod_w 7=. 9=. 2=0</w:t>
      </w:r>
    </w:p>
    <w:p w14:paraId="51A851D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mod_wd 77=. 99=.</w:t>
      </w:r>
    </w:p>
    <w:p w14:paraId="4159337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mod_wt 7777=. 9999=.</w:t>
      </w:r>
    </w:p>
    <w:p w14:paraId="1617840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B = .</w:t>
      </w:r>
    </w:p>
    <w:p w14:paraId="1F31557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B=0 if mod_w==0</w:t>
      </w:r>
    </w:p>
    <w:p w14:paraId="42A97EC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B =4 * mod_wd * mod_wt if mod_w==1 &amp; !missing(mod_wd, mod_wt)</w:t>
      </w:r>
    </w:p>
    <w:p w14:paraId="7B71F82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walk_b 7=. 9=. 2=0</w:t>
      </w:r>
    </w:p>
    <w:p w14:paraId="5E4ACCA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walk_bd 77=. 99=.</w:t>
      </w:r>
    </w:p>
    <w:p w14:paraId="769A420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walk_bt 7777=. 9999=.</w:t>
      </w:r>
    </w:p>
    <w:p w14:paraId="16E460E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C= .</w:t>
      </w:r>
    </w:p>
    <w:p w14:paraId="5265A3A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C=0 if walk_b==0</w:t>
      </w:r>
    </w:p>
    <w:p w14:paraId="2043360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C =4 * walk_bd * walk_bt if walk_b==1 &amp; !missing(walk_bd, walk_bt)</w:t>
      </w:r>
    </w:p>
    <w:p w14:paraId="4D7D4D0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vig_r 7=. 9=. 2=0</w:t>
      </w:r>
    </w:p>
    <w:p w14:paraId="5B015AF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vig_rd 77=. 99=.</w:t>
      </w:r>
    </w:p>
    <w:p w14:paraId="5E0A8F0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vig_rt 7777=. 9999=.</w:t>
      </w:r>
    </w:p>
    <w:p w14:paraId="561D608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D= .</w:t>
      </w:r>
    </w:p>
    <w:p w14:paraId="400CC6E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D=0 if vig_r==0</w:t>
      </w:r>
    </w:p>
    <w:p w14:paraId="4536632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D =4 * vig_rd * vig_rt if vig_r==1 &amp; !missing(vig_rd, vig_rt)</w:t>
      </w:r>
    </w:p>
    <w:p w14:paraId="5287B37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mod_r 7=. 9=. 2=0</w:t>
      </w:r>
    </w:p>
    <w:p w14:paraId="3AFC378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mod_rd 77=. 99=.</w:t>
      </w:r>
    </w:p>
    <w:p w14:paraId="78EA9CA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mod_rt 7777=. 9999=.</w:t>
      </w:r>
    </w:p>
    <w:p w14:paraId="5B8829A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 E= .</w:t>
      </w:r>
    </w:p>
    <w:p w14:paraId="11B3B37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 E = 0 if mod_r==0</w:t>
      </w:r>
    </w:p>
    <w:p w14:paraId="35F9432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replace  E = 4 * mod_rd * mod_rt if mod_r==1 &amp; !missing(mod_rd, mod_rt)</w:t>
      </w:r>
    </w:p>
    <w:p w14:paraId="36924EB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gen total= rowtotal(A B C D E)</w:t>
      </w:r>
    </w:p>
    <w:p w14:paraId="25E1AB2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met =.</w:t>
      </w:r>
    </w:p>
    <w:p w14:paraId="5D6EC7C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met = total if !missing(A, B, C, D, E)</w:t>
      </w:r>
    </w:p>
    <w:p w14:paraId="7DF2553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rop if missing(met)</w:t>
      </w:r>
    </w:p>
    <w:p w14:paraId="54BBDC7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browse</w:t>
      </w:r>
    </w:p>
    <w:p w14:paraId="4606D2E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A B C D E met {</w:t>
      </w:r>
    </w:p>
    <w:p w14:paraId="0ED678F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2 = `var'/60</w:t>
      </w:r>
    </w:p>
    <w:p w14:paraId="54EB24F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rop if missing(`var'2)</w:t>
      </w:r>
    </w:p>
    <w:p w14:paraId="5BF53ED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6A79942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name PAD680 sittingtime</w:t>
      </w:r>
    </w:p>
    <w:p w14:paraId="55357D4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code sittingtime 7777=. 9999=.</w:t>
      </w:r>
    </w:p>
    <w:p w14:paraId="0013CFD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rop if missing(sittingtime)</w:t>
      </w:r>
    </w:p>
    <w:p w14:paraId="1319CDD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MET10R = .</w:t>
      </w:r>
    </w:p>
    <w:p w14:paraId="5FFA7D4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replace MET10R = WTMEC2YR/7 </w:t>
      </w:r>
    </w:p>
    <w:p w14:paraId="27A61CC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SDMVPSUx = SDMVPSUy if SDMVPSUx&gt;=.</w:t>
      </w:r>
    </w:p>
    <w:p w14:paraId="2AAAE73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SDMVSTRAx = SDMVSTRAy if SDMVSTRAx&gt;=.</w:t>
      </w:r>
    </w:p>
    <w:p w14:paraId="7974280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set SDMVPSUx [pweight = MET10R], strata(SDMVSTRAx) singleunit(centered)</w:t>
      </w:r>
    </w:p>
    <w:p w14:paraId="78307D9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age BMI  WBC segNEUnum RBC Hematocrit MCH RCDW  A2 B2 C2 D2 E2 met2 sittingtime{</w:t>
      </w:r>
    </w:p>
    <w:p w14:paraId="774EFD2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 mean `var'</w:t>
      </w:r>
    </w:p>
    <w:p w14:paraId="2C53497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, over(DPQtotal2): mean `var'</w:t>
      </w:r>
    </w:p>
    <w:p w14:paraId="1235406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incom [c.`var'@0.DPQtotal2] - [c.`var'@1.DPQtotal2]</w:t>
      </w:r>
    </w:p>
    <w:p w14:paraId="1FF48CC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03C9949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of varlist age BMI WBC segNEUnum RBC Hematocrit MCH RCDW A2 B2 C2 D2 E2 met2 sittingtime {</w:t>
      </w:r>
    </w:p>
    <w:p w14:paraId="67557C8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    bysort DPQtotal2: summarize `var' [aw = WTMEC2YR], detail </w:t>
      </w:r>
    </w:p>
    <w:p w14:paraId="5598336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    foreach var2 of varlist `var' {</w:t>
      </w:r>
    </w:p>
    <w:p w14:paraId="4AF975E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        di %9.3f `var2'</w:t>
      </w:r>
    </w:p>
    <w:p w14:paraId="5F2DC7B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    }</w:t>
      </w:r>
    </w:p>
    <w:p w14:paraId="7A5356F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6A3B8D3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foreach var in gender ethnicity education cigarettesmoking alcoholdrinking maritalstatus incomegp diagnose{</w:t>
      </w:r>
    </w:p>
    <w:p w14:paraId="09A4F78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 tab `var' DPQtotal2, col ci percent format(%9.3f)</w:t>
      </w:r>
    </w:p>
    <w:p w14:paraId="18B7F41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641CFE1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A2 B2 C2 D2 E2 met2 sittingtime{</w:t>
      </w:r>
    </w:p>
    <w:p w14:paraId="474C6E0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egen `var'_sd = sd(`var') </w:t>
      </w:r>
    </w:p>
    <w:p w14:paraId="5A24F84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sd = `var'/`var'_sd</w:t>
      </w:r>
    </w:p>
    <w:p w14:paraId="575676F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rop `var'_sd</w:t>
      </w:r>
    </w:p>
    <w:p w14:paraId="2B1DD4A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3273704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A2sd B2sd C2sd D2sd E2sd met2sd sittingtimesd {</w:t>
      </w:r>
    </w:p>
    <w:p w14:paraId="11A7C97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</w:t>
      </w:r>
    </w:p>
    <w:p w14:paraId="6CE9648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</w:t>
      </w:r>
    </w:p>
    <w:p w14:paraId="50C257A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</w:t>
      </w:r>
    </w:p>
    <w:p w14:paraId="4AA9559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</w:t>
      </w:r>
    </w:p>
    <w:p w14:paraId="5D457D5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maritalstatus i.incomegp i.diagnose</w:t>
      </w:r>
    </w:p>
    <w:p w14:paraId="4DE6334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3</w:t>
      </w:r>
    </w:p>
    <w:p w14:paraId="1349AE8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tab `var'm1 `var'm2 `var'm3 using D:\</w:t>
      </w:r>
      <w:r w:rsidRPr="000C1F0F">
        <w:rPr>
          <w:rFonts w:ascii="Times New Roman" w:hAnsi="Times New Roman" w:cs="Times New Roman"/>
          <w:sz w:val="18"/>
          <w:szCs w:val="18"/>
        </w:rPr>
        <w:t>儿研所</w:t>
      </w:r>
      <w:r w:rsidRPr="000C1F0F">
        <w:rPr>
          <w:rFonts w:ascii="Times New Roman" w:hAnsi="Times New Roman" w:cs="Times New Roman"/>
          <w:sz w:val="18"/>
          <w:szCs w:val="18"/>
        </w:rPr>
        <w:t>\association\</w:t>
      </w:r>
      <w:r w:rsidRPr="000C1F0F">
        <w:rPr>
          <w:rFonts w:ascii="Times New Roman" w:hAnsi="Times New Roman" w:cs="Times New Roman"/>
          <w:sz w:val="18"/>
          <w:szCs w:val="18"/>
        </w:rPr>
        <w:t>修稿</w:t>
      </w:r>
      <w:r w:rsidRPr="000C1F0F">
        <w:rPr>
          <w:rFonts w:ascii="Times New Roman" w:hAnsi="Times New Roman" w:cs="Times New Roman"/>
          <w:sz w:val="18"/>
          <w:szCs w:val="18"/>
        </w:rPr>
        <w:t>\ABCDE2sdSIT.rtf, append ci eform nogap compress wide keep(`var')</w:t>
      </w:r>
    </w:p>
    <w:p w14:paraId="0CB9C11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4D3285B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A2sd B2sd C2sd D2sd E2sd met2sd sittingtimesd {</w:t>
      </w:r>
    </w:p>
    <w:p w14:paraId="263FE9C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gender i.ethnicity i.BMIgp i.education i.cigarettesmoking i.alcoholdrinking i.maritalstatus i.incomegp i.diagnose if agegp==1</w:t>
      </w:r>
    </w:p>
    <w:p w14:paraId="7CF8A1F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</w:t>
      </w:r>
    </w:p>
    <w:p w14:paraId="696AEB7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gender i.ethnicity i.BMIgp i.education i.cigarettesmoking i.alcoholdrinking i.maritalstatus i.incomegp i.diagnose if agegp==2</w:t>
      </w:r>
    </w:p>
    <w:p w14:paraId="45D8AAA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</w:t>
      </w:r>
    </w:p>
    <w:p w14:paraId="24184BE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ethnicity i.BMIgp i.education i.cigarettesmoking i.alcoholdrinking i.maritalstatus i.incomegp i.diagnose if gender==1</w:t>
      </w:r>
    </w:p>
    <w:p w14:paraId="5325627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3</w:t>
      </w:r>
    </w:p>
    <w:p w14:paraId="5C4059B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svy:logistic DPQtotal2 `var' i.year i.agegp i.ethnicity i.BMIgp i.education i.cigarettesmoking i.alcoholdrinking i.maritalstatus i.incomegp i.diagnose if gender==2</w:t>
      </w:r>
    </w:p>
    <w:p w14:paraId="2BBF529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4</w:t>
      </w:r>
    </w:p>
    <w:p w14:paraId="65D06E2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education i.cigarettesmoking i.alcoholdrinking i.maritalstatus i.incomegp i.diagnose if BMIgp==1</w:t>
      </w:r>
    </w:p>
    <w:p w14:paraId="081DCAD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5</w:t>
      </w:r>
    </w:p>
    <w:p w14:paraId="79FAA42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education i.cigarettesmoking i.alcoholdrinking i.maritalstatus i.incomegp i.diagnose if BMIgp==2</w:t>
      </w:r>
    </w:p>
    <w:p w14:paraId="1F78E33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6</w:t>
      </w:r>
    </w:p>
    <w:p w14:paraId="7BB13D2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education i.cigarettesmoking i.alcoholdrinking i.maritalstatus i.incomegp i.diagnose if BMIgp==3</w:t>
      </w:r>
    </w:p>
    <w:p w14:paraId="5983ACE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7</w:t>
      </w:r>
    </w:p>
    <w:p w14:paraId="2B8DDCE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education i.cigarettesmoking i.alcoholdrinking i.maritalstatus i.incomegp i.diagnose if BMIgp==4</w:t>
      </w:r>
    </w:p>
    <w:p w14:paraId="7C6198A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8</w:t>
      </w:r>
    </w:p>
    <w:p w14:paraId="472B65F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ducation i.cigarettesmoking i.alcoholdrinking i.maritalstatus i.incomegp i.diagnose if ethnicity==1</w:t>
      </w:r>
    </w:p>
    <w:p w14:paraId="66F2857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9</w:t>
      </w:r>
    </w:p>
    <w:p w14:paraId="00F7524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ducation i.cigarettesmoking i.alcoholdrinking i.maritalstatus i.incomegp i.diagnose if ethnicity==2</w:t>
      </w:r>
    </w:p>
    <w:p w14:paraId="2B1BD65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0</w:t>
      </w:r>
    </w:p>
    <w:p w14:paraId="65FAA71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ducation i.cigarettesmoking i.alcoholdrinking i.maritalstatus i.incomegp i.diagnose if ethnicity==3</w:t>
      </w:r>
    </w:p>
    <w:p w14:paraId="5BE805E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1</w:t>
      </w:r>
    </w:p>
    <w:p w14:paraId="6F36BB5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ducation i.cigarettesmoking i.alcoholdrinking i.maritalstatus i.incomegp i.diagnose if ethnicity==4</w:t>
      </w:r>
    </w:p>
    <w:p w14:paraId="21BEE03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2</w:t>
      </w:r>
    </w:p>
    <w:p w14:paraId="32AB5F9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ducation i.cigarettesmoking i.alcoholdrinking i.maritalstatus i.incomegp i.diagnose if ethnicity==5</w:t>
      </w:r>
    </w:p>
    <w:p w14:paraId="737EE8A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3</w:t>
      </w:r>
    </w:p>
    <w:p w14:paraId="66AFABA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svy:logistic DPQtotal2 `var' i.year i.agegp i.gender i.BMIgp i.ethnicity i.cigarettesmoking i.alcoholdrinking i.maritalstatus i.incomegp i.diagnose if education==1</w:t>
      </w:r>
    </w:p>
    <w:p w14:paraId="7C59EC6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4</w:t>
      </w:r>
    </w:p>
    <w:p w14:paraId="20D016F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thnicity i.cigarettesmoking i.alcoholdrinking i.maritalstatus i.incomegp i.diagnose if education==2</w:t>
      </w:r>
    </w:p>
    <w:p w14:paraId="6A0E0E3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5</w:t>
      </w:r>
    </w:p>
    <w:p w14:paraId="38446A4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thnicity i.cigarettesmoking i.alcoholdrinking i.maritalstatus i.incomegp i.diagnose if education==3</w:t>
      </w:r>
    </w:p>
    <w:p w14:paraId="33AE5A9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6</w:t>
      </w:r>
    </w:p>
    <w:p w14:paraId="42D65E8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thnicity i.cigarettesmoking i.alcoholdrinking i.maritalstatus i.incomegp i.diagnose if education==4</w:t>
      </w:r>
    </w:p>
    <w:p w14:paraId="34F5045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7</w:t>
      </w:r>
    </w:p>
    <w:p w14:paraId="36B41FE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BMIgp i.ethnicity i.cigarettesmoking i.alcoholdrinking i.maritalstatus i.incomegp i.diagnose if education==5</w:t>
      </w:r>
    </w:p>
    <w:p w14:paraId="373981E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8</w:t>
      </w:r>
    </w:p>
    <w:p w14:paraId="3439DE6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alcoholdrinking i.maritalstatus i.incomegp i.diagnose if cigarettesmoking==1</w:t>
      </w:r>
    </w:p>
    <w:p w14:paraId="2B15DA9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19</w:t>
      </w:r>
    </w:p>
    <w:p w14:paraId="006F2C5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alcoholdrinking i.maritalstatus i.incomegp i.diagnose if cigarettesmoking==2</w:t>
      </w:r>
    </w:p>
    <w:p w14:paraId="4404F7D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0</w:t>
      </w:r>
    </w:p>
    <w:p w14:paraId="0DA5FFE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maritalstatus i.incomegp i.diagnose if alcoholdrinking==1</w:t>
      </w:r>
    </w:p>
    <w:p w14:paraId="34580B3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1</w:t>
      </w:r>
    </w:p>
    <w:p w14:paraId="30B2972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maritalstatus i.incomegp i.diagnose if alcoholdrinking==2</w:t>
      </w:r>
    </w:p>
    <w:p w14:paraId="4E5D245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2</w:t>
      </w:r>
    </w:p>
    <w:p w14:paraId="6647AC1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incomegp i.diagnose if maritalstatus==1</w:t>
      </w:r>
    </w:p>
    <w:p w14:paraId="66A0E43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3</w:t>
      </w:r>
    </w:p>
    <w:p w14:paraId="455EE16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svy:logistic DPQtotal2 `var' i.year i.agegp i.gender i.ethnicity i.BMIgp i.education i.cigarettesmoking i.alcoholdrinking i.incomegp i.diagnose if maritalstatus==2</w:t>
      </w:r>
    </w:p>
    <w:p w14:paraId="63F8F4D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4</w:t>
      </w:r>
    </w:p>
    <w:p w14:paraId="60D5DB8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incomegp i.diagnose if maritalstatus==3</w:t>
      </w:r>
    </w:p>
    <w:p w14:paraId="0754D5A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5</w:t>
      </w:r>
    </w:p>
    <w:p w14:paraId="5C95B6F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incomegp i.diagnose if maritalstatus==4</w:t>
      </w:r>
    </w:p>
    <w:p w14:paraId="769A1F1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6</w:t>
      </w:r>
    </w:p>
    <w:p w14:paraId="11A88A8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incomegp i.diagnose if maritalstatus==5</w:t>
      </w:r>
    </w:p>
    <w:p w14:paraId="09D6512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7</w:t>
      </w:r>
    </w:p>
    <w:p w14:paraId="7DF41A4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incomegp i.diagnose if maritalstatus==6</w:t>
      </w:r>
    </w:p>
    <w:p w14:paraId="18A1498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8</w:t>
      </w:r>
    </w:p>
    <w:p w14:paraId="7E8F506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maritalstatus i.diagnose if incomegp==1</w:t>
      </w:r>
    </w:p>
    <w:p w14:paraId="5B0C89B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29</w:t>
      </w:r>
    </w:p>
    <w:p w14:paraId="0B0CD72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maritalstatus i.diagnose if incomegp==2</w:t>
      </w:r>
    </w:p>
    <w:p w14:paraId="06A5BAB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30</w:t>
      </w:r>
    </w:p>
    <w:p w14:paraId="1EF810D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maritalstatus i.diagnose if incomegp==3</w:t>
      </w:r>
    </w:p>
    <w:p w14:paraId="2DABABB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31</w:t>
      </w:r>
    </w:p>
    <w:p w14:paraId="2DE7D65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maritalstatus i.incomegp if diagnose==1</w:t>
      </w:r>
    </w:p>
    <w:p w14:paraId="3215897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32</w:t>
      </w:r>
    </w:p>
    <w:p w14:paraId="7F46676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logistic DPQtotal2 `var' i.year i.agegp i.gender i.ethnicity i.BMIgp i.education i.cigarettesmoking i.alcoholdrinking i.maritalstatus i.incomegp if diagnose==2</w:t>
      </w:r>
    </w:p>
    <w:p w14:paraId="4AF8B7F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est store `var'm33</w:t>
      </w:r>
    </w:p>
    <w:p w14:paraId="42B6AD1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esttab `var'm1 `var'm2 `var'm3 `var'm4 `var'm5 `var'm6 `var'm7 `var'm8 `var'm9 `var'm10 `var'm11 `var'm12 `var'm13 `var'm14 `var'm15 `var'm16 `var'm17 `var'm18 `var'm19 `var'm20 `var'm21 `var'm22 `var'm23 `var'm24 `var'm25 `var'm26 `var'm27 `var'm28 `var'm29 `var'm30 `var'm31 `var'm32 `var'm33 using D:\</w:t>
      </w:r>
      <w:r w:rsidRPr="000C1F0F">
        <w:rPr>
          <w:rFonts w:ascii="Times New Roman" w:hAnsi="Times New Roman" w:cs="Times New Roman"/>
          <w:sz w:val="18"/>
          <w:szCs w:val="18"/>
        </w:rPr>
        <w:t>儿研所</w:t>
      </w:r>
      <w:r w:rsidRPr="000C1F0F">
        <w:rPr>
          <w:rFonts w:ascii="Times New Roman" w:hAnsi="Times New Roman" w:cs="Times New Roman"/>
          <w:sz w:val="18"/>
          <w:szCs w:val="18"/>
        </w:rPr>
        <w:t>\association\</w:t>
      </w:r>
      <w:r w:rsidRPr="000C1F0F">
        <w:rPr>
          <w:rFonts w:ascii="Times New Roman" w:hAnsi="Times New Roman" w:cs="Times New Roman"/>
          <w:sz w:val="18"/>
          <w:szCs w:val="18"/>
        </w:rPr>
        <w:t>修稿</w:t>
      </w:r>
      <w:r w:rsidRPr="000C1F0F">
        <w:rPr>
          <w:rFonts w:ascii="Times New Roman" w:hAnsi="Times New Roman" w:cs="Times New Roman"/>
          <w:sz w:val="18"/>
          <w:szCs w:val="18"/>
        </w:rPr>
        <w:t>\subgp_ABCDE2sdSIT.rtf, append ci eform nogap compress wide keep(`var')</w:t>
      </w:r>
    </w:p>
    <w:p w14:paraId="751B18D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2B94762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year agegp gender ethnicity BMIgp education cigarettesmoking alcoholdrinking maritalstatus incomegp diagnose {</w:t>
      </w:r>
    </w:p>
    <w:p w14:paraId="79866B3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_interA2sd=.</w:t>
      </w:r>
    </w:p>
    <w:p w14:paraId="34CD33F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`var'_interA2sd=`var' * A2sd if A2sd &gt; 0 &amp; A2sd &lt; . &amp; `var' &gt; 0 &amp; `var' &lt; .</w:t>
      </w:r>
    </w:p>
    <w:p w14:paraId="3F50648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 logistic DPQtotal2 A2sd `var_interA2sd' year agegp gender ethnicity BMIgp education cigarettesmoking alcoholdrinking maritalstatus incomegp diagnose</w:t>
      </w:r>
    </w:p>
    <w:p w14:paraId="0A2D4CF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06ED480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year agegp gender ethnicity BMIgp education cigarettesmoking alcoholdrinking maritalstatus incomegp diagnose {</w:t>
      </w:r>
    </w:p>
    <w:p w14:paraId="57F0771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_interB2sd=.</w:t>
      </w:r>
    </w:p>
    <w:p w14:paraId="3F15FC6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`var'_interB2sd=`var' * B2sd if B2sd &gt; 0 &amp; B2sd &lt; . &amp; `var' &gt; 0 &amp; `var' &lt; .</w:t>
      </w:r>
    </w:p>
    <w:p w14:paraId="4980109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 logistic DPQtotal2 B2sd `var_interB2sd' year agegp gender ethnicity BMIgp education cigarettesmoking alcoholdrinking maritalstatus incomegp diagnose</w:t>
      </w:r>
    </w:p>
    <w:p w14:paraId="51088A2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4FA7ECB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year agegp gender ethnicity BMIgp education cigarettesmoking alcoholdrinking maritalstatus incomegp diagnose {</w:t>
      </w:r>
    </w:p>
    <w:p w14:paraId="783091A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_interC2sd=.</w:t>
      </w:r>
    </w:p>
    <w:p w14:paraId="7A4F97F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`var'_interC2sd=`var' * C2sd if C2sd &gt; 0 &amp; C2sd &lt; . &amp; `var' &gt; 0 &amp; `var' &lt; .</w:t>
      </w:r>
    </w:p>
    <w:p w14:paraId="5A85CDD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 logistic DPQtotal2 C2sd `var_interC2sd' year agegp gender ethnicity BMIgp education cigarettesmoking alcoholdrinking maritalstatus incomegp diagnose</w:t>
      </w:r>
    </w:p>
    <w:p w14:paraId="5A36E60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07249A5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year agegp gender ethnicity BMIgp education cigarettesmoking alcoholdrinking maritalstatus incomegp diagnose {</w:t>
      </w:r>
    </w:p>
    <w:p w14:paraId="224149EE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_interD2sd=.</w:t>
      </w:r>
    </w:p>
    <w:p w14:paraId="3DBDF8E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`var'_interD2sd=`var' * D2sd if D2sd &gt; 0 &amp; D2sd &lt; . &amp; `var' &gt; 0 &amp; `var' &lt; .</w:t>
      </w:r>
    </w:p>
    <w:p w14:paraId="3C021CF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svy: logistic DPQtotal2 D2sd `var_interD2sd' year agegp gender ethnicity BMIgp education cigarettesmoking alcoholdrinking maritalstatus incomegp diagnose</w:t>
      </w:r>
    </w:p>
    <w:p w14:paraId="381E1D4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7655F5B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year agegp gender ethnicity BMIgp education cigarettesmoking alcoholdrinking maritalstatus incomegp diagnose {</w:t>
      </w:r>
    </w:p>
    <w:p w14:paraId="5ABFA3C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_interE2sd=.</w:t>
      </w:r>
    </w:p>
    <w:p w14:paraId="04F9E0C8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`var'_interE2sd=`var' * E2sd if E2sd &gt; 0 &amp; E2sd &lt; . &amp; `var' &gt; 0 &amp; `var' &lt; .</w:t>
      </w:r>
    </w:p>
    <w:p w14:paraId="01311EF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 logistic DPQtotal2 E2sd `var_interE2sd' year agegp gender ethnicity BMIgp education cigarettesmoking alcoholdrinking maritalstatus incomegp diagnose</w:t>
      </w:r>
    </w:p>
    <w:p w14:paraId="547CC59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51B4002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year agegp gender ethnicity BMIgp education cigarettesmoking alcoholdrinking maritalstatus incomegp diagnose {</w:t>
      </w:r>
    </w:p>
    <w:p w14:paraId="0175B6A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_intermet2sd=.</w:t>
      </w:r>
    </w:p>
    <w:p w14:paraId="1BEBDA4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`var'_intermet2sd=`var' * met2sd if met2sd &gt; 0 &amp; met2sd &lt; . &amp; `var' &gt; 0 &amp; `var' &lt; .</w:t>
      </w:r>
    </w:p>
    <w:p w14:paraId="42220B4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 logistic DPQtotal2 met2sd `var_intermet2sd' year agegp gender ethnicity BMIgp education cigarettesmoking alcoholdrinking maritalstatus incomegp diagnose</w:t>
      </w:r>
    </w:p>
    <w:p w14:paraId="2F1738D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28ED298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year agegp gender ethnicity BMIgp education cigarettesmoking alcoholdrinking maritalstatus incomegp diagnose {</w:t>
      </w:r>
    </w:p>
    <w:p w14:paraId="2D5F4FE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gen `var'_intersit=.</w:t>
      </w:r>
    </w:p>
    <w:p w14:paraId="3C89104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replace `var'_intersit=`var' * sittingtimesd if sittingtimesd &gt; 0 &amp; sittingtimesd &lt; . &amp; `var' &gt; 0 &amp; `var' &lt; .</w:t>
      </w:r>
    </w:p>
    <w:p w14:paraId="714373C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vy: logistic DPQtotal2 sittingtimesd `var_intersit' year agegp gender ethnicity BMIgp education cigarettesmoking alcoholdrinking maritalstatus incomegp diagnose</w:t>
      </w:r>
    </w:p>
    <w:p w14:paraId="43BE55C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77EE09C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log using mediation3, t</w:t>
      </w:r>
    </w:p>
    <w:p w14:paraId="01FB4BD4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WBC LYMper MONper segNEUper EOSper BASper LYMnum MONnum segNEUnum EOSnum BASnum RBC Hemoglobin Hematocrit MCV MCH MCHC RCDW PLT MPV {</w:t>
      </w:r>
    </w:p>
    <w:p w14:paraId="2098C0C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2 in A2 B2 D2 E2 met2 sittingtime {</w:t>
      </w:r>
    </w:p>
    <w:p w14:paraId="1F289E6A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 xml:space="preserve">sgmediation2 DPQtotal2, mv(`var') iv(`var2') </w:t>
      </w:r>
    </w:p>
    <w:p w14:paraId="7452063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lastRenderedPageBreak/>
        <w:t>bootstrap r(ind_eff) r(dir_eff) r(tot_eff), reps(50): sgmediation2 DPQtotal2, mv(`var') iv(`var2') cv(i.year i.agegp i.gender i.BMIgp i.ethnicity i.education i.cigarettesmoking i.alcoholdrinking i.maritalstatus i.incomegp i.diagnose)</w:t>
      </w:r>
    </w:p>
    <w:p w14:paraId="09C6928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21EF1CD5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6D31D32B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DPQtotal2{</w:t>
      </w:r>
    </w:p>
    <w:p w14:paraId="2B7F16E0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i "`var': 0"</w:t>
      </w:r>
    </w:p>
    <w:p w14:paraId="459D6BC3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ktest age BMI WBC segNEUnum RBC Hematocrit MCH RCDW  A B C D E met sittingtime  if `var'==0</w:t>
      </w:r>
    </w:p>
    <w:p w14:paraId="433BF04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i "`var': 1"</w:t>
      </w:r>
    </w:p>
    <w:p w14:paraId="6D7CD456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ktest age BMI WBC segNEUnum RBC Hematocrit MCH RCDW A B C D E met sittingtime if `var'==1</w:t>
      </w:r>
    </w:p>
    <w:p w14:paraId="68EAE89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16E8F04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age BMI CRP WBC segNEUnum RBC Hematocrit MCH RCDW NLR A B C D E met sittingtime{</w:t>
      </w:r>
    </w:p>
    <w:p w14:paraId="0157637D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kwallis `var', by(DPQtotal2)</w:t>
      </w:r>
    </w:p>
    <w:p w14:paraId="109057A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di "p value for `var': " 2*(1-normal(abs(r(z))))</w:t>
      </w:r>
    </w:p>
    <w:p w14:paraId="0C7F5FB7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0D879762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set matsize 5000</w:t>
      </w:r>
    </w:p>
    <w:p w14:paraId="25C746A9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outreg2 using table1.doc,replace sum(detail) keep(age BMI CRP WBC segNEUnum RBC Hematocrit MCH RCDW NLR A2 B2 C2 D2 E2 met2 sittingtime) eqkeep(N mean sd p25 p75) dec(2)</w:t>
      </w:r>
    </w:p>
    <w:p w14:paraId="68EE7821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bysort DPQtotal2: outreg2 using with&amp;without.doc, replace sum(detail) keep(age BMI CRP WBC segNEUnum RBC Hematocrit MCH RCDW NLR A2 B2 C2 D2 E2 met2 sittingtime) eqkeep(p50 p25 p75) dec(2)</w:t>
      </w:r>
    </w:p>
    <w:p w14:paraId="1F836B0F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foreach var in gender ethnicity education cigarettesmoking alcoholdrinking aritalstatus incomegp diagnose {</w:t>
      </w:r>
    </w:p>
    <w:p w14:paraId="0FAEF12C" w14:textId="77777777" w:rsidR="000C1F0F" w:rsidRPr="000C1F0F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ab/>
        <w:t>tabout `var' DPQtotal2 using table1_2.xls, percent c(freq col) stats(chi2) append</w:t>
      </w:r>
    </w:p>
    <w:p w14:paraId="4566ECD7" w14:textId="1842D89C" w:rsidR="00B218F6" w:rsidRDefault="000C1F0F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C1F0F">
        <w:rPr>
          <w:rFonts w:ascii="Times New Roman" w:hAnsi="Times New Roman" w:cs="Times New Roman"/>
          <w:sz w:val="18"/>
          <w:szCs w:val="18"/>
        </w:rPr>
        <w:t>}</w:t>
      </w:r>
    </w:p>
    <w:p w14:paraId="577C9C7B" w14:textId="628C0348" w:rsidR="007406DA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3066D0E0" w14:textId="7367F48B" w:rsidR="007406DA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61D6A29" w14:textId="617E95DD" w:rsidR="007406DA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50481993" w14:textId="7909F185" w:rsidR="007406DA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0D836259" w14:textId="04609A85" w:rsidR="007406DA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09149DE9" w14:textId="76FAB2F5" w:rsidR="007406DA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0AB04D81" w14:textId="289A01F1" w:rsidR="007406DA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3749373E" w14:textId="0ED92450" w:rsidR="007406DA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0578D476" w14:textId="77777777" w:rsidR="007406DA" w:rsidRPr="000C1F0F" w:rsidRDefault="007406DA" w:rsidP="000C1F0F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7406DA" w:rsidRPr="000C1F0F" w:rsidSect="000159A5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4913B" w14:textId="77777777" w:rsidR="00C36208" w:rsidRDefault="00C36208" w:rsidP="00B218F6">
      <w:r>
        <w:separator/>
      </w:r>
    </w:p>
  </w:endnote>
  <w:endnote w:type="continuationSeparator" w:id="0">
    <w:p w14:paraId="4923B169" w14:textId="77777777" w:rsidR="00C36208" w:rsidRDefault="00C36208" w:rsidP="00B21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dvOTb92eb7df.I">
    <w:altName w:val="Times New Roman"/>
    <w:panose1 w:val="00000000000000000000"/>
    <w:charset w:val="00"/>
    <w:family w:val="roman"/>
    <w:notTrueType/>
    <w:pitch w:val="default"/>
  </w:font>
  <w:font w:name="AdvOTb0c9bf5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8DBF7" w14:textId="77777777" w:rsidR="00C36208" w:rsidRDefault="00C36208" w:rsidP="00B218F6">
      <w:r>
        <w:separator/>
      </w:r>
    </w:p>
  </w:footnote>
  <w:footnote w:type="continuationSeparator" w:id="0">
    <w:p w14:paraId="5C60279D" w14:textId="77777777" w:rsidR="00C36208" w:rsidRDefault="00C36208" w:rsidP="00B21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582"/>
    <w:rsid w:val="000159A5"/>
    <w:rsid w:val="000C1F0F"/>
    <w:rsid w:val="001417C5"/>
    <w:rsid w:val="00163F3D"/>
    <w:rsid w:val="00280AA1"/>
    <w:rsid w:val="00297B52"/>
    <w:rsid w:val="002D1458"/>
    <w:rsid w:val="003678A9"/>
    <w:rsid w:val="003B27B2"/>
    <w:rsid w:val="003F0408"/>
    <w:rsid w:val="004205AF"/>
    <w:rsid w:val="004C7E78"/>
    <w:rsid w:val="00605FE8"/>
    <w:rsid w:val="00666E25"/>
    <w:rsid w:val="007406DA"/>
    <w:rsid w:val="0075240D"/>
    <w:rsid w:val="007D6ED1"/>
    <w:rsid w:val="008F2517"/>
    <w:rsid w:val="00912582"/>
    <w:rsid w:val="009A785C"/>
    <w:rsid w:val="009D608C"/>
    <w:rsid w:val="009F0B08"/>
    <w:rsid w:val="00A3334B"/>
    <w:rsid w:val="00A62E57"/>
    <w:rsid w:val="00B218F6"/>
    <w:rsid w:val="00BA5E77"/>
    <w:rsid w:val="00C00791"/>
    <w:rsid w:val="00C36208"/>
    <w:rsid w:val="00D87C8B"/>
    <w:rsid w:val="00E47932"/>
    <w:rsid w:val="00EB001E"/>
    <w:rsid w:val="00F2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CA4DB"/>
  <w15:chartTrackingRefBased/>
  <w15:docId w15:val="{49EA0CAA-7D01-4EF7-ADFE-5D36B0A82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25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2582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3"/>
    <w:uiPriority w:val="99"/>
    <w:rsid w:val="00912582"/>
  </w:style>
  <w:style w:type="paragraph" w:styleId="a4">
    <w:name w:val="footer"/>
    <w:basedOn w:val="a"/>
    <w:link w:val="Char0"/>
    <w:uiPriority w:val="99"/>
    <w:unhideWhenUsed/>
    <w:rsid w:val="00912582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4"/>
    <w:uiPriority w:val="99"/>
    <w:rsid w:val="00912582"/>
  </w:style>
  <w:style w:type="paragraph" w:customStyle="1" w:styleId="Default">
    <w:name w:val="Default"/>
    <w:rsid w:val="00912582"/>
    <w:pPr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912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912582"/>
    <w:rPr>
      <w:b/>
      <w:bCs/>
    </w:rPr>
  </w:style>
  <w:style w:type="character" w:customStyle="1" w:styleId="fontstyle01">
    <w:name w:val="fontstyle01"/>
    <w:basedOn w:val="a0"/>
    <w:rsid w:val="00912582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Revision"/>
    <w:hidden/>
    <w:uiPriority w:val="99"/>
    <w:semiHidden/>
    <w:rsid w:val="00912582"/>
  </w:style>
  <w:style w:type="paragraph" w:styleId="a8">
    <w:name w:val="Balloon Text"/>
    <w:basedOn w:val="a"/>
    <w:link w:val="Char1"/>
    <w:uiPriority w:val="99"/>
    <w:semiHidden/>
    <w:unhideWhenUsed/>
    <w:rsid w:val="0091258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12582"/>
    <w:rPr>
      <w:sz w:val="18"/>
      <w:szCs w:val="18"/>
    </w:rPr>
  </w:style>
  <w:style w:type="character" w:customStyle="1" w:styleId="fontstyle21">
    <w:name w:val="fontstyle21"/>
    <w:basedOn w:val="a0"/>
    <w:rsid w:val="00912582"/>
    <w:rPr>
      <w:rFonts w:ascii="AdvOT863180fb+fb" w:hAnsi="AdvOT863180fb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912582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912582"/>
    <w:rPr>
      <w:rFonts w:ascii="AdvOTb0c9bf5d" w:hAnsi="AdvOTb0c9bf5d" w:hint="default"/>
      <w:b w:val="0"/>
      <w:bCs w:val="0"/>
      <w:i w:val="0"/>
      <w:iCs w:val="0"/>
      <w:color w:val="000000"/>
      <w:sz w:val="14"/>
      <w:szCs w:val="14"/>
    </w:rPr>
  </w:style>
  <w:style w:type="paragraph" w:styleId="a9">
    <w:name w:val="List Paragraph"/>
    <w:basedOn w:val="a"/>
    <w:uiPriority w:val="34"/>
    <w:qFormat/>
    <w:rsid w:val="00912582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912582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12582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12582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12582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125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42955-3558-4D84-9FDD-B99589FDF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8</Pages>
  <Words>5078</Words>
  <Characters>28945</Characters>
  <Application>Microsoft Office Word</Application>
  <DocSecurity>0</DocSecurity>
  <Lines>241</Lines>
  <Paragraphs>67</Paragraphs>
  <ScaleCrop>false</ScaleCrop>
  <Company/>
  <LinksUpToDate>false</LinksUpToDate>
  <CharactersWithSpaces>33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4-04-30T06:41:00Z</dcterms:created>
  <dcterms:modified xsi:type="dcterms:W3CDTF">2024-05-10T00:21:00Z</dcterms:modified>
</cp:coreProperties>
</file>